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DE46F" w14:textId="77777777" w:rsidR="00911DED" w:rsidRDefault="00AA48AA">
      <w:pPr>
        <w:pStyle w:val="a3"/>
        <w:keepNext/>
        <w:spacing w:line="480" w:lineRule="auto"/>
        <w:jc w:val="left"/>
        <w:outlineLvl w:val="0"/>
        <w:rPr>
          <w:rFonts w:ascii="Times New Roman" w:hAnsi="Times New Roman" w:cs="Times New Roman" w:hint="default"/>
          <w:sz w:val="24"/>
          <w:szCs w:val="24"/>
        </w:rPr>
      </w:pPr>
      <w:bookmarkStart w:id="0" w:name="_Hlk15564703"/>
      <w:bookmarkStart w:id="1" w:name="_Ref46559342"/>
      <w:bookmarkStart w:id="2" w:name="_Ref46586992"/>
      <w:bookmarkEnd w:id="0"/>
      <w:r>
        <w:rPr>
          <w:rFonts w:ascii="Times New Roman" w:hAnsi="Times New Roman" w:cs="Times New Roman"/>
          <w:sz w:val="24"/>
          <w:szCs w:val="24"/>
        </w:rPr>
        <w:t>On-line Supplementary Material</w:t>
      </w:r>
    </w:p>
    <w:p w14:paraId="53DDE470" w14:textId="77777777" w:rsidR="00911DED" w:rsidRDefault="00911DED" w:rsidP="00EB7853">
      <w:pPr>
        <w:ind w:firstLineChars="0" w:firstLine="0"/>
      </w:pPr>
    </w:p>
    <w:bookmarkEnd w:id="1"/>
    <w:bookmarkEnd w:id="2"/>
    <w:p w14:paraId="53DDE471" w14:textId="4EF473B9" w:rsidR="00911DED" w:rsidRDefault="00AA48AA">
      <w:pPr>
        <w:ind w:firstLineChars="0" w:firstLine="0"/>
      </w:pPr>
      <w:r>
        <w:t>Tea consumption and long-term risk of type 2 diabetes and diabetic complications: A cohort study of 0.5 million Chinese adults</w:t>
      </w:r>
    </w:p>
    <w:p w14:paraId="4FC95509" w14:textId="79D02770" w:rsidR="00180156" w:rsidRDefault="00180156">
      <w:pPr>
        <w:ind w:firstLineChars="0" w:firstLine="0"/>
      </w:pPr>
    </w:p>
    <w:p w14:paraId="4185E67A" w14:textId="6D5D5D69" w:rsidR="00180156" w:rsidRDefault="00180156">
      <w:pPr>
        <w:ind w:firstLineChars="0" w:firstLine="0"/>
      </w:pPr>
      <w:r>
        <w:t>F</w:t>
      </w:r>
      <w:r>
        <w:rPr>
          <w:rFonts w:hint="eastAsia"/>
        </w:rPr>
        <w:t>i</w:t>
      </w:r>
      <w:r>
        <w:t>rst author: Jia</w:t>
      </w:r>
      <w:r w:rsidRPr="00180156">
        <w:t xml:space="preserve"> </w:t>
      </w:r>
      <w:proofErr w:type="spellStart"/>
      <w:r>
        <w:t>Nie</w:t>
      </w:r>
      <w:proofErr w:type="spellEnd"/>
    </w:p>
    <w:p w14:paraId="53DDE478" w14:textId="77777777" w:rsidR="00911DED" w:rsidRDefault="00911DED">
      <w:pPr>
        <w:ind w:firstLineChars="0" w:firstLine="0"/>
        <w:rPr>
          <w:b/>
        </w:rPr>
        <w:sectPr w:rsidR="00911DE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3DDE479" w14:textId="77777777" w:rsidR="00911DED" w:rsidRDefault="00AA48AA">
      <w:pPr>
        <w:pStyle w:val="1"/>
        <w:jc w:val="left"/>
        <w:rPr>
          <w:b/>
          <w:szCs w:val="22"/>
        </w:rPr>
      </w:pPr>
      <w:r>
        <w:rPr>
          <w:b/>
          <w:szCs w:val="22"/>
        </w:rPr>
        <w:lastRenderedPageBreak/>
        <w:t>Supplementary figure 1. Flow chart of participants inclusion process.</w:t>
      </w:r>
    </w:p>
    <w:p w14:paraId="53DDE47A" w14:textId="77777777" w:rsidR="00911DED" w:rsidRDefault="00AA48AA">
      <w:pPr>
        <w:ind w:firstLineChars="0" w:firstLine="0"/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53DDF04F" wp14:editId="53DDF05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865" cy="490918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90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DDE47B" w14:textId="77777777" w:rsidR="00911DED" w:rsidRDefault="00911DED">
      <w:pPr>
        <w:ind w:firstLineChars="0" w:firstLine="0"/>
        <w:sectPr w:rsidR="00911DE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3DDE47C" w14:textId="77777777" w:rsidR="00911DED" w:rsidRDefault="00AA48AA">
      <w:pPr>
        <w:pStyle w:val="1"/>
        <w:jc w:val="left"/>
        <w:rPr>
          <w:b/>
          <w:szCs w:val="22"/>
        </w:rPr>
      </w:pPr>
      <w:bookmarkStart w:id="3" w:name="_Ref46587014"/>
      <w:bookmarkStart w:id="4" w:name="_Ref46586040"/>
      <w:bookmarkStart w:id="5" w:name="_Ref46586434"/>
      <w:bookmarkStart w:id="6" w:name="_Ref46587018"/>
      <w:r>
        <w:rPr>
          <w:b/>
          <w:szCs w:val="22"/>
        </w:rPr>
        <w:lastRenderedPageBreak/>
        <w:t>Supplementary Table 1. ICD-10 codes for study outcom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0"/>
        <w:gridCol w:w="9698"/>
      </w:tblGrid>
      <w:tr w:rsidR="00911DED" w14:paraId="53DDE47F" w14:textId="77777777">
        <w:trPr>
          <w:trHeight w:val="285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47D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b/>
                <w:kern w:val="0"/>
                <w:sz w:val="22"/>
              </w:rPr>
            </w:pPr>
            <w:r>
              <w:rPr>
                <w:rFonts w:cs="Times New Roman" w:hint="eastAsia"/>
                <w:b/>
                <w:kern w:val="0"/>
                <w:sz w:val="22"/>
              </w:rPr>
              <w:t>Outcomes</w:t>
            </w:r>
          </w:p>
        </w:tc>
        <w:tc>
          <w:tcPr>
            <w:tcW w:w="3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47E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b/>
                <w:kern w:val="0"/>
                <w:sz w:val="22"/>
              </w:rPr>
            </w:pPr>
            <w:r>
              <w:rPr>
                <w:rFonts w:cs="Times New Roman" w:hint="eastAsia"/>
                <w:b/>
                <w:kern w:val="0"/>
                <w:sz w:val="22"/>
              </w:rPr>
              <w:t>ICD</w:t>
            </w:r>
            <w:r>
              <w:rPr>
                <w:rFonts w:cs="Times New Roman"/>
                <w:b/>
                <w:kern w:val="0"/>
                <w:sz w:val="22"/>
              </w:rPr>
              <w:t>-</w:t>
            </w:r>
            <w:r>
              <w:rPr>
                <w:rFonts w:cs="Times New Roman" w:hint="eastAsia"/>
                <w:b/>
                <w:kern w:val="0"/>
                <w:sz w:val="22"/>
              </w:rPr>
              <w:t>10</w:t>
            </w:r>
            <w:r>
              <w:rPr>
                <w:rFonts w:cs="Times New Roman"/>
                <w:b/>
                <w:kern w:val="0"/>
                <w:sz w:val="22"/>
              </w:rPr>
              <w:t xml:space="preserve"> </w:t>
            </w:r>
            <w:r>
              <w:rPr>
                <w:rFonts w:cs="Times New Roman" w:hint="eastAsia"/>
                <w:b/>
                <w:kern w:val="0"/>
                <w:sz w:val="22"/>
              </w:rPr>
              <w:t>codes</w:t>
            </w:r>
          </w:p>
        </w:tc>
      </w:tr>
      <w:tr w:rsidR="00911DED" w14:paraId="53DDE482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0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Type 2 diabetes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1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E11, E14</w:t>
            </w:r>
          </w:p>
        </w:tc>
      </w:tr>
      <w:tr w:rsidR="00911DED" w14:paraId="53DDE485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3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ardiovascular diseases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4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eastAsiaTheme="minorEastAsia"/>
                <w:sz w:val="22"/>
              </w:rPr>
              <w:t>I00-I25</w:t>
            </w:r>
            <w:r>
              <w:rPr>
                <w:rFonts w:hint="eastAsia"/>
                <w:sz w:val="22"/>
              </w:rPr>
              <w:t>,</w:t>
            </w:r>
            <w:r>
              <w:rPr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>I27-I88</w:t>
            </w:r>
            <w:r>
              <w:rPr>
                <w:rFonts w:hint="eastAsia"/>
                <w:sz w:val="22"/>
              </w:rPr>
              <w:t>,</w:t>
            </w:r>
            <w:r>
              <w:rPr>
                <w:sz w:val="22"/>
              </w:rPr>
              <w:t xml:space="preserve"> </w:t>
            </w:r>
            <w:r>
              <w:rPr>
                <w:rFonts w:eastAsiaTheme="minorEastAsia"/>
                <w:sz w:val="22"/>
              </w:rPr>
              <w:t>I95-I99</w:t>
            </w:r>
          </w:p>
        </w:tc>
      </w:tr>
      <w:tr w:rsidR="00911DED" w14:paraId="53DDE488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6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Diabetes complications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7" w14:textId="77777777" w:rsidR="00911DED" w:rsidRDefault="00911DED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48B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9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Macrovascular complications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A" w14:textId="77777777" w:rsidR="00911DED" w:rsidRDefault="00911DED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48E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C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  Ischemic heart disease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D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I20-I25</w:t>
            </w:r>
          </w:p>
        </w:tc>
      </w:tr>
      <w:tr w:rsidR="00911DED" w14:paraId="53DDE491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8F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  Stroke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0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I60, I61, I63, I64</w:t>
            </w:r>
          </w:p>
        </w:tc>
      </w:tr>
      <w:tr w:rsidR="00911DED" w14:paraId="53DDE494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2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  </w:t>
            </w:r>
            <w:r>
              <w:rPr>
                <w:rFonts w:cs="Times New Roman"/>
                <w:kern w:val="0"/>
                <w:sz w:val="22"/>
              </w:rPr>
              <w:t>Other macrovascular diseases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3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I00-I19, I27-I59, I62, I65-I88, I95-I99, E10.5, E11.5, E12.5, E13.5, E14.5</w:t>
            </w:r>
          </w:p>
        </w:tc>
      </w:tr>
      <w:tr w:rsidR="00911DED" w14:paraId="53DDE497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5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Microvascular complications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6" w14:textId="77777777" w:rsidR="00911DED" w:rsidRDefault="00911DED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49A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8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  Diabetic retinopathy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9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E10.3, E11.3, E12.3, E13.3, E14.3, H36.0</w:t>
            </w:r>
          </w:p>
        </w:tc>
      </w:tr>
      <w:tr w:rsidR="00911DED" w14:paraId="53DDE49D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B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  Diabetic nephropathy</w:t>
            </w:r>
          </w:p>
        </w:tc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49C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E10.2, E11.2, E12.2, E13.2, E14.2</w:t>
            </w:r>
          </w:p>
        </w:tc>
      </w:tr>
      <w:tr w:rsidR="00911DED" w14:paraId="53DDE4A0" w14:textId="77777777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49E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 xml:space="preserve">    Diabetic neuropathy</w:t>
            </w:r>
          </w:p>
        </w:tc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49F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E10.4, E11.4, E12.4, E13.4, E14.4</w:t>
            </w:r>
          </w:p>
        </w:tc>
      </w:tr>
    </w:tbl>
    <w:p w14:paraId="53DDE4A1" w14:textId="77777777" w:rsidR="00911DED" w:rsidRDefault="00911DED">
      <w:pPr>
        <w:ind w:firstLineChars="0" w:firstLine="0"/>
        <w:sectPr w:rsidR="00911DED">
          <w:pgSz w:w="16838" w:h="11906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3DDE4A2" w14:textId="77777777" w:rsidR="00911DED" w:rsidRDefault="00AA48AA">
      <w:pPr>
        <w:pStyle w:val="1"/>
        <w:rPr>
          <w:b/>
          <w:szCs w:val="22"/>
        </w:rPr>
      </w:pPr>
      <w:bookmarkStart w:id="7" w:name="_GoBack"/>
      <w:bookmarkEnd w:id="7"/>
      <w:r>
        <w:rPr>
          <w:b/>
          <w:szCs w:val="22"/>
        </w:rPr>
        <w:lastRenderedPageBreak/>
        <w:t>Supplementary Table 2. Baseline characteristics of participants with diabetes according to tea consumption</w:t>
      </w:r>
    </w:p>
    <w:tbl>
      <w:tblPr>
        <w:tblW w:w="5033" w:type="pct"/>
        <w:jc w:val="center"/>
        <w:tblLayout w:type="fixed"/>
        <w:tblLook w:val="04A0" w:firstRow="1" w:lastRow="0" w:firstColumn="1" w:lastColumn="0" w:noHBand="0" w:noVBand="1"/>
      </w:tblPr>
      <w:tblGrid>
        <w:gridCol w:w="4252"/>
        <w:gridCol w:w="1559"/>
        <w:gridCol w:w="1415"/>
        <w:gridCol w:w="1423"/>
        <w:gridCol w:w="282"/>
        <w:gridCol w:w="1418"/>
        <w:gridCol w:w="1556"/>
        <w:gridCol w:w="1420"/>
      </w:tblGrid>
      <w:tr w:rsidR="00911DED" w14:paraId="53DDE4A7" w14:textId="77777777">
        <w:trPr>
          <w:trHeight w:val="300"/>
          <w:tblHeader/>
          <w:jc w:val="center"/>
        </w:trPr>
        <w:tc>
          <w:tcPr>
            <w:tcW w:w="1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DE4A3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</w:p>
        </w:tc>
        <w:tc>
          <w:tcPr>
            <w:tcW w:w="16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4A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=30,300 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14:paraId="53DDE4A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DE4A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=26,162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  <w:tr w:rsidR="00911DED" w14:paraId="53DDE4B0" w14:textId="77777777">
        <w:trPr>
          <w:trHeight w:val="300"/>
          <w:tblHeader/>
          <w:jc w:val="center"/>
        </w:trPr>
        <w:tc>
          <w:tcPr>
            <w:tcW w:w="1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4A8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4A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ver in the past yea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4A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ess than daily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4A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ily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</w:tcPr>
          <w:p w14:paraId="53DDE4A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DE4A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ver in the past year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DE4A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ess than daily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DE4A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aily</w:t>
            </w:r>
          </w:p>
        </w:tc>
      </w:tr>
      <w:tr w:rsidR="00911DED" w14:paraId="53DDE4B9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B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No. of participants (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B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,070 (39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B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,639 (35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B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,591 (25.1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B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B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,055 (38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B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,404 (36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B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,703 (25.6)</w:t>
            </w:r>
          </w:p>
        </w:tc>
      </w:tr>
      <w:tr w:rsidR="00911DED" w14:paraId="53DDE4C2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B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B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.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B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.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B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.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B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B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8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C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C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.0</w:t>
            </w:r>
          </w:p>
        </w:tc>
      </w:tr>
      <w:tr w:rsidR="00911DED" w14:paraId="53DDE4CB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C3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Age (S.D), yea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C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.4 (9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C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7.0 (9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C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0 (9.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C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C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5 (10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C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6.2 (9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C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7.3 (9.8)</w:t>
            </w:r>
          </w:p>
        </w:tc>
      </w:tr>
      <w:tr w:rsidR="00911DED" w14:paraId="53DDE4D4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CC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Urban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C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C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.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C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D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D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D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D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9</w:t>
            </w:r>
          </w:p>
        </w:tc>
      </w:tr>
      <w:tr w:rsidR="00911DED" w14:paraId="53DDE4DD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D5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Middle school or higher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D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D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.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D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0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D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D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D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D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.4</w:t>
            </w:r>
          </w:p>
        </w:tc>
      </w:tr>
      <w:tr w:rsidR="00911DED" w14:paraId="53DDE4E6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DE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Current smoker </w:t>
            </w:r>
            <w:r>
              <w:rPr>
                <w:rFonts w:cs="Times New Roman" w:hint="eastAsia"/>
                <w:sz w:val="22"/>
                <w:vertAlign w:val="superscript"/>
              </w:rPr>
              <w:t>c</w:t>
            </w:r>
            <w:r>
              <w:rPr>
                <w:rFonts w:eastAsia="DengXian" w:cs="Times New Roman"/>
                <w:kern w:val="0"/>
                <w:sz w:val="22"/>
              </w:rPr>
              <w:t>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D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E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E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E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E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E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E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</w:tr>
      <w:tr w:rsidR="00911DED" w14:paraId="53DDE4EF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E7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E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E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E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0.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E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E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E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E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0.8</w:t>
            </w:r>
          </w:p>
        </w:tc>
      </w:tr>
      <w:tr w:rsidR="00911DED" w14:paraId="53DDE4F8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4F0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Fe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F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F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F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F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F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F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F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7</w:t>
            </w:r>
          </w:p>
        </w:tc>
      </w:tr>
      <w:tr w:rsidR="00911DED" w14:paraId="53DDE501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F9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eekly or daily alcohol drinker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F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F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4F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4F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4F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4F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0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</w:tr>
      <w:tr w:rsidR="00911DED" w14:paraId="53DDE50A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2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.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7.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0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0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0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.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0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.1</w:t>
            </w:r>
          </w:p>
        </w:tc>
      </w:tr>
      <w:tr w:rsidR="00911DED" w14:paraId="53DDE513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B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Fe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0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0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1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1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1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5</w:t>
            </w:r>
          </w:p>
        </w:tc>
      </w:tr>
      <w:tr w:rsidR="00911DED" w14:paraId="53DDE51C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14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hysical activity (S.D), MET-h/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1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2 (10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1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8 (10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1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1 (11.1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1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1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2 (11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1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6 (10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1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8 (11.5)</w:t>
            </w:r>
          </w:p>
        </w:tc>
      </w:tr>
      <w:tr w:rsidR="00911DED" w14:paraId="53DDE525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1D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egular consumption </w:t>
            </w:r>
            <w:r>
              <w:rPr>
                <w:rFonts w:cs="Times New Roman"/>
                <w:sz w:val="22"/>
              </w:rPr>
              <w:sym w:font="Symbol" w:char="F0B3"/>
            </w:r>
            <w:r>
              <w:rPr>
                <w:rFonts w:cs="Times New Roman"/>
                <w:sz w:val="22"/>
              </w:rPr>
              <w:t xml:space="preserve"> 4 days/week</w:t>
            </w:r>
            <w:r>
              <w:rPr>
                <w:rFonts w:eastAsia="DengXian" w:cs="Times New Roman"/>
                <w:kern w:val="0"/>
                <w:sz w:val="22"/>
              </w:rPr>
              <w:t>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1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1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2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2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2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2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2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</w:tr>
      <w:tr w:rsidR="00911DED" w14:paraId="53DDE52E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26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Red mea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2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2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2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2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2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2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.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2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2.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2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.9</w:t>
            </w:r>
          </w:p>
        </w:tc>
      </w:tr>
      <w:tr w:rsidR="00911DED" w14:paraId="53DDE537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2F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Fresh vegetabl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3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8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3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8.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3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9.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3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3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8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3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8.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3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9.0</w:t>
            </w:r>
          </w:p>
        </w:tc>
      </w:tr>
      <w:tr w:rsidR="00911DED" w14:paraId="53DDE540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38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Fresh fruit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3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3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.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3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3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3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3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3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.4</w:t>
            </w:r>
          </w:p>
        </w:tc>
      </w:tr>
      <w:tr w:rsidR="00911DED" w14:paraId="53DDE549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4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hysical measurement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4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4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4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4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4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4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4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</w:tr>
      <w:tr w:rsidR="00911DED" w14:paraId="53DDE552" w14:textId="77777777">
        <w:trPr>
          <w:trHeight w:val="172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4A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BMI (S.D), kg/m</w:t>
            </w:r>
            <w:r>
              <w:rPr>
                <w:rFonts w:eastAsia="DengXi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4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.8 (3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4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2 (3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4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4 (3.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4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4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.7 (3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5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0 (3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5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2 (3.8)</w:t>
            </w:r>
          </w:p>
        </w:tc>
      </w:tr>
      <w:tr w:rsidR="00911DED" w14:paraId="53DDE55B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53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WC (S.D), mm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5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51.2 (102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5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61.7 (95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5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66.7 (104.1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5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5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46.1 (103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5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57.4 (95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5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62.2 (104.3)</w:t>
            </w:r>
          </w:p>
        </w:tc>
      </w:tr>
      <w:tr w:rsidR="00911DED" w14:paraId="53DDE564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5C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Postmenopausal women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5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9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5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9.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5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9.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6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6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6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6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.7</w:t>
            </w:r>
          </w:p>
        </w:tc>
      </w:tr>
      <w:tr w:rsidR="00911DED" w14:paraId="53DDE56D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65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lastRenderedPageBreak/>
              <w:t>Family medical history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66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67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68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69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6A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6B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6C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</w:tr>
      <w:tr w:rsidR="00911DED" w14:paraId="53DDE576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6E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Heart attack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6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7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7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7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7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7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7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4</w:t>
            </w:r>
          </w:p>
        </w:tc>
      </w:tr>
      <w:tr w:rsidR="00911DED" w14:paraId="53DDE57F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77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Strok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7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7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7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7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7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7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7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3</w:t>
            </w:r>
          </w:p>
        </w:tc>
      </w:tr>
      <w:tr w:rsidR="00911DED" w14:paraId="53DDE588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0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nc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8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8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8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8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7</w:t>
            </w:r>
          </w:p>
        </w:tc>
      </w:tr>
      <w:tr w:rsidR="00911DED" w14:paraId="53DDE591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9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aseline prevalent diseases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A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B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8C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8D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8E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8F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90" w14:textId="77777777" w:rsidR="00911DED" w:rsidRDefault="00911DED">
            <w:pPr>
              <w:widowControl/>
              <w:spacing w:line="276" w:lineRule="auto"/>
              <w:ind w:leftChars="150" w:left="360" w:firstLineChars="0" w:firstLine="0"/>
              <w:jc w:val="center"/>
              <w:rPr>
                <w:rFonts w:cs="Times New Roman"/>
                <w:sz w:val="22"/>
              </w:rPr>
            </w:pPr>
          </w:p>
        </w:tc>
      </w:tr>
      <w:tr w:rsidR="00911DED" w14:paraId="53DDE59A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2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0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.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9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9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9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9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.6</w:t>
            </w:r>
          </w:p>
        </w:tc>
      </w:tr>
      <w:tr w:rsidR="00911DED" w14:paraId="53DDE5A3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B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ronary heart diseas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9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9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A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A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A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911DED" w14:paraId="53DDE5AC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A4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rok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A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A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A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A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A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A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A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911DED" w14:paraId="53DDE5B5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AD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nc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A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A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B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B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B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B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B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911DED" w14:paraId="53DDE5BE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B6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andom glucose (S.D), mmol/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B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.9 (5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B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1 (5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B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8 (6.0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B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E5B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0 (5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E5B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2 (5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E5B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9 (6.0)</w:t>
            </w:r>
          </w:p>
        </w:tc>
      </w:tr>
      <w:tr w:rsidR="00911DED" w14:paraId="53DDE5C7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BF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abetic treatment </w:t>
            </w:r>
            <w:r>
              <w:rPr>
                <w:rFonts w:cs="Times New Roman"/>
                <w:sz w:val="22"/>
                <w:vertAlign w:val="superscript"/>
              </w:rPr>
              <w:t>d</w:t>
            </w:r>
            <w:r>
              <w:rPr>
                <w:rFonts w:cs="Times New Roman"/>
                <w:sz w:val="22"/>
              </w:rPr>
              <w:t>, 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C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C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.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C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.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C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C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2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C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C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1.0</w:t>
            </w:r>
          </w:p>
        </w:tc>
      </w:tr>
      <w:tr w:rsidR="00911DED" w14:paraId="53DDE5D0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C8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ars since diagnosis of diabetes (S.D), yea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C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3 (7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C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1 (7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C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2 (7.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C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C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9 (7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C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9 (7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C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9 (7.9)</w:t>
            </w:r>
          </w:p>
        </w:tc>
      </w:tr>
      <w:tr w:rsidR="00911DED" w14:paraId="53DDE5D9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5D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ea consump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D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D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D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DDE5D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D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DDE5D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DDE5D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</w:tr>
      <w:tr w:rsidR="00911DED" w14:paraId="53DDE5E2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DE5DA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nsumption years (S.D), year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DE5D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DE5D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DE5D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9 (11.6)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</w:tcPr>
          <w:p w14:paraId="53DDE5D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53DDE5D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53DDE5E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53DDE5E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5 (11.3)</w:t>
            </w:r>
          </w:p>
        </w:tc>
      </w:tr>
      <w:tr w:rsidR="00911DED" w14:paraId="53DDE5EB" w14:textId="77777777">
        <w:trPr>
          <w:trHeight w:val="300"/>
          <w:jc w:val="center"/>
        </w:trPr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DE5E3" w14:textId="77777777" w:rsidR="00911DED" w:rsidRDefault="00AA48AA">
            <w:pPr>
              <w:widowControl/>
              <w:spacing w:line="276" w:lineRule="auto"/>
              <w:ind w:firstLineChars="80" w:firstLine="176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reen tea consumption, %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5E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5E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5E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5.4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5E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5E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5E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5E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4.6</w:t>
            </w:r>
          </w:p>
        </w:tc>
      </w:tr>
    </w:tbl>
    <w:p w14:paraId="53DDE5EC" w14:textId="7A881931" w:rsidR="00911DED" w:rsidRDefault="00AA48AA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Abbreviations: BMI: body mass index; MET, metabolic equivalent of task; S.D, standard deviation; WC: waist circumference.</w:t>
      </w:r>
    </w:p>
    <w:p w14:paraId="53DDE5ED" w14:textId="62B884CE" w:rsidR="00911DED" w:rsidRDefault="00AA48AA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Values are means or percentages and were adjusted for age, sex, and region, where appropriate, using either multiple linear regression (for continuous outcomes) or logistic regression (for binary outcomes). </w:t>
      </w:r>
    </w:p>
    <w:p w14:paraId="53DDE5EE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>a</w:t>
      </w:r>
      <w:r>
        <w:rPr>
          <w:rFonts w:cs="Times New Roman"/>
          <w:sz w:val="21"/>
          <w:szCs w:val="21"/>
        </w:rPr>
        <w:t xml:space="preserve"> Including all participants with diabetes at baseline.</w:t>
      </w:r>
    </w:p>
    <w:p w14:paraId="53DDE5EF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  <w:vertAlign w:val="superscript"/>
        </w:rPr>
        <w:t>b</w:t>
      </w:r>
      <w:r>
        <w:rPr>
          <w:rFonts w:cs="Times New Roman"/>
          <w:sz w:val="21"/>
          <w:szCs w:val="21"/>
        </w:rPr>
        <w:t xml:space="preserve"> Including participants with diabetes at baseline but excluding those with cancer, coronary heart diseases, and stroke.</w:t>
      </w:r>
    </w:p>
    <w:p w14:paraId="53DDE5F0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 xml:space="preserve">c </w:t>
      </w:r>
      <w:r>
        <w:rPr>
          <w:rFonts w:cs="Times New Roman"/>
          <w:sz w:val="21"/>
          <w:szCs w:val="21"/>
        </w:rPr>
        <w:t>Former smoker who had stopped smoking for illness was categorized into the current smoker.</w:t>
      </w:r>
    </w:p>
    <w:p w14:paraId="53DDE5F1" w14:textId="77777777" w:rsidR="00911DED" w:rsidRDefault="00AA48AA">
      <w:pPr>
        <w:ind w:firstLineChars="0" w:firstLine="0"/>
      </w:pPr>
      <w:r>
        <w:rPr>
          <w:rFonts w:cs="Times New Roman"/>
          <w:sz w:val="21"/>
          <w:szCs w:val="21"/>
          <w:vertAlign w:val="superscript"/>
        </w:rPr>
        <w:lastRenderedPageBreak/>
        <w:t>d</w:t>
      </w:r>
      <w:r>
        <w:rPr>
          <w:rFonts w:cs="Times New Roman"/>
          <w:sz w:val="21"/>
          <w:szCs w:val="21"/>
        </w:rPr>
        <w:t xml:space="preserve"> Diabetic treatment includes insulin and/or oral hypoglycemic drugs.</w:t>
      </w:r>
    </w:p>
    <w:p w14:paraId="53DDE5F2" w14:textId="77777777" w:rsidR="00911DED" w:rsidRDefault="00911DED">
      <w:pPr>
        <w:sectPr w:rsidR="00911DED">
          <w:pgSz w:w="16838" w:h="11906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7049E00" w14:textId="4716F4A3" w:rsidR="00DC2576" w:rsidRDefault="00DC2576" w:rsidP="00DC2576">
      <w:pPr>
        <w:pStyle w:val="1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 3. Sensitivity analyses of the association between tea consumption and risk of T2D.</w:t>
      </w:r>
    </w:p>
    <w:tbl>
      <w:tblPr>
        <w:tblW w:w="12640" w:type="dxa"/>
        <w:tblLook w:val="04A0" w:firstRow="1" w:lastRow="0" w:firstColumn="1" w:lastColumn="0" w:noHBand="0" w:noVBand="1"/>
      </w:tblPr>
      <w:tblGrid>
        <w:gridCol w:w="2040"/>
        <w:gridCol w:w="1929"/>
        <w:gridCol w:w="1701"/>
        <w:gridCol w:w="1701"/>
        <w:gridCol w:w="1701"/>
        <w:gridCol w:w="1701"/>
        <w:gridCol w:w="1867"/>
      </w:tblGrid>
      <w:tr w:rsidR="00DC2576" w14:paraId="60A85D14" w14:textId="77777777" w:rsidTr="00DC2576">
        <w:trPr>
          <w:trHeight w:val="40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AF9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CDAC6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Never in the past y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5BE57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Less than dail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7F4F0B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(all)</w:t>
            </w:r>
          </w:p>
        </w:tc>
        <w:tc>
          <w:tcPr>
            <w:tcW w:w="5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804AE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consumption (grams/day)</w:t>
            </w:r>
          </w:p>
        </w:tc>
      </w:tr>
      <w:tr w:rsidR="00DC2576" w14:paraId="0F1C3252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7A840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ECE6CE0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33AE1C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9AB2EC1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D800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44A5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.1-4.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4598C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DC2576" w14:paraId="22E902D8" w14:textId="77777777" w:rsidTr="00DC2576">
        <w:trPr>
          <w:trHeight w:val="300"/>
        </w:trPr>
        <w:tc>
          <w:tcPr>
            <w:tcW w:w="12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1AD4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Excluding cases identified during the first 2 years of follow-up</w:t>
            </w:r>
          </w:p>
        </w:tc>
      </w:tr>
      <w:tr w:rsidR="00DC2576" w14:paraId="1E1E49F7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EB6A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1E4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5,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11F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,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DC7E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,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844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40C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6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D3C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236</w:t>
            </w:r>
          </w:p>
        </w:tc>
      </w:tr>
      <w:tr w:rsidR="00DC2576" w14:paraId="0677F64C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3AB6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118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720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ADAC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936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8C9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298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F59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9630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63F1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62178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F65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40311.6</w:t>
            </w:r>
          </w:p>
        </w:tc>
      </w:tr>
      <w:tr w:rsidR="00DC2576" w14:paraId="119385A4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65CD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390C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577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CBA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2062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317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5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380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63 </w:t>
            </w:r>
          </w:p>
        </w:tc>
      </w:tr>
      <w:tr w:rsidR="00DC2576" w14:paraId="51608CDD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AC48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3FD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F45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8 (0.94,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BAB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3 (0.88,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19B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2 (0.87,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DC7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4 (0.88,1.0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A569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2 (0.86,0.99)</w:t>
            </w:r>
          </w:p>
        </w:tc>
      </w:tr>
      <w:tr w:rsidR="00DC2576" w14:paraId="70E09D36" w14:textId="77777777" w:rsidTr="00DC2576">
        <w:trPr>
          <w:trHeight w:val="300"/>
        </w:trPr>
        <w:tc>
          <w:tcPr>
            <w:tcW w:w="12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E909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Excluding participants with prevalent peptic ulcer</w:t>
            </w: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at baseline</w:t>
            </w:r>
          </w:p>
        </w:tc>
      </w:tr>
      <w:tr w:rsidR="00DC2576" w14:paraId="199D2045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217E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DD69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5,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FD0E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,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BD4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,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39A9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05AC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67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8C4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279</w:t>
            </w:r>
          </w:p>
        </w:tc>
      </w:tr>
      <w:tr w:rsidR="00DC2576" w14:paraId="06517D6E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B6AE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133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652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154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858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E92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254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C0F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8027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428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48354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38D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26277.1</w:t>
            </w:r>
          </w:p>
        </w:tc>
      </w:tr>
      <w:tr w:rsidR="00DC2576" w14:paraId="4289FBB4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98F5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F17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D22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C71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1F9B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793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03C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92 </w:t>
            </w:r>
          </w:p>
        </w:tc>
      </w:tr>
      <w:tr w:rsidR="00DC2576" w14:paraId="6843FFC1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FF88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E7C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F822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7 (0.93,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177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2 (0.88,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949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2 (0.86,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F0FF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3 (0.87,0.9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2A99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2 (0.86,0.98)</w:t>
            </w:r>
          </w:p>
        </w:tc>
      </w:tr>
      <w:tr w:rsidR="00DC2576" w14:paraId="004D52C8" w14:textId="77777777" w:rsidTr="00DC2576">
        <w:trPr>
          <w:trHeight w:val="300"/>
        </w:trPr>
        <w:tc>
          <w:tcPr>
            <w:tcW w:w="12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7698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Including those who had prevalent cancer, stroke or coronary heart diseases at baseline</w:t>
            </w:r>
          </w:p>
        </w:tc>
      </w:tr>
      <w:tr w:rsidR="00DC2576" w14:paraId="0D6F0075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608E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ED4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,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5572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,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C70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5,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8F31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,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2C5B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8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8BE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427</w:t>
            </w:r>
          </w:p>
        </w:tc>
      </w:tr>
      <w:tr w:rsidR="00DC2576" w14:paraId="35A6CDCF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378E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457C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816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8C7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003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E37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344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EA9B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51433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1EF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78459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B23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51936.5</w:t>
            </w:r>
          </w:p>
        </w:tc>
      </w:tr>
      <w:tr w:rsidR="00DC2576" w14:paraId="46124CEE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5244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F34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352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A42E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6D7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AE9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.83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B512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.05 </w:t>
            </w:r>
          </w:p>
        </w:tc>
      </w:tr>
      <w:tr w:rsidR="00DC2576" w14:paraId="0462E3CC" w14:textId="77777777" w:rsidTr="00DC257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E14B0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C6FB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5A54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8 (0.94,1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275AC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4 (0.89,0.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9425E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4 (0.88,0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3E5C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4 (0.88,1.00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367D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4 (0.88,1.00)</w:t>
            </w:r>
          </w:p>
        </w:tc>
      </w:tr>
    </w:tbl>
    <w:p w14:paraId="60C9A9ED" w14:textId="77777777" w:rsidR="00DC2576" w:rsidRDefault="00DC2576" w:rsidP="00DC2576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CI, confidence interval; HR, hazard ratio; PYs, person years. </w:t>
      </w:r>
    </w:p>
    <w:p w14:paraId="3388D85E" w14:textId="77777777" w:rsidR="00DC2576" w:rsidRDefault="00DC2576" w:rsidP="00DC2576">
      <w:pPr>
        <w:spacing w:line="240" w:lineRule="auto"/>
        <w:ind w:firstLineChars="0" w:firstLine="0"/>
        <w:rPr>
          <w:rFonts w:cs="Times New Roman"/>
          <w:sz w:val="21"/>
          <w:szCs w:val="21"/>
        </w:rPr>
        <w:sectPr w:rsidR="00DC257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cs="Times New Roman"/>
          <w:sz w:val="21"/>
          <w:szCs w:val="21"/>
        </w:rPr>
        <w:t>Values were obtained from Cox proportional hazards analysis. Models were adjusted for the same variables in Figure 1, as appropriate.</w:t>
      </w:r>
    </w:p>
    <w:p w14:paraId="53DDE5F3" w14:textId="4D8CDDEF" w:rsidR="00911DED" w:rsidRDefault="00AA48AA">
      <w:pPr>
        <w:pStyle w:val="1"/>
        <w:jc w:val="left"/>
        <w:rPr>
          <w:b/>
          <w:szCs w:val="22"/>
        </w:rPr>
      </w:pPr>
      <w:r>
        <w:rPr>
          <w:b/>
          <w:szCs w:val="22"/>
        </w:rPr>
        <w:lastRenderedPageBreak/>
        <w:t xml:space="preserve">Supplementary Table </w:t>
      </w:r>
      <w:r w:rsidR="00DC2576">
        <w:rPr>
          <w:b/>
          <w:szCs w:val="22"/>
        </w:rPr>
        <w:t>4</w:t>
      </w:r>
      <w:r>
        <w:rPr>
          <w:b/>
          <w:szCs w:val="22"/>
        </w:rPr>
        <w:t>. Subgroup analysis of associations between tea consumption and risk of type 2 diabetes according to potential baseline risk factors (</w:t>
      </w:r>
      <w:r>
        <w:rPr>
          <w:b/>
          <w:kern w:val="0"/>
          <w:szCs w:val="22"/>
        </w:rPr>
        <w:t>n=461,047</w:t>
      </w:r>
      <w:r>
        <w:rPr>
          <w:b/>
          <w:szCs w:val="22"/>
        </w:rPr>
        <w:t>).</w:t>
      </w:r>
      <w:bookmarkEnd w:id="3"/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3821"/>
        <w:gridCol w:w="809"/>
        <w:gridCol w:w="1287"/>
        <w:gridCol w:w="246"/>
        <w:gridCol w:w="1096"/>
        <w:gridCol w:w="1738"/>
        <w:gridCol w:w="222"/>
        <w:gridCol w:w="1271"/>
        <w:gridCol w:w="1739"/>
        <w:gridCol w:w="1009"/>
      </w:tblGrid>
      <w:tr w:rsidR="00911DED" w14:paraId="53DDE5FB" w14:textId="77777777">
        <w:trPr>
          <w:trHeight w:val="330"/>
          <w:tblHeader/>
        </w:trPr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F4" w14:textId="77777777" w:rsidR="00911DED" w:rsidRDefault="00911DED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DE5F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ever in the past year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</w:tcPr>
          <w:p w14:paraId="53DDE5F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F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Less than daily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right w:val="nil"/>
            </w:tcBorders>
          </w:tcPr>
          <w:p w14:paraId="53DDE5F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5F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Daily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DDE5F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proofErr w:type="spellStart"/>
            <w:r>
              <w:rPr>
                <w:rFonts w:cs="Times New Roman"/>
                <w:i/>
                <w:kern w:val="0"/>
                <w:sz w:val="22"/>
              </w:rPr>
              <w:t>P</w:t>
            </w:r>
            <w:r>
              <w:rPr>
                <w:rFonts w:cs="Times New Roman"/>
                <w:i/>
                <w:kern w:val="0"/>
                <w:sz w:val="22"/>
                <w:vertAlign w:val="subscript"/>
              </w:rPr>
              <w:t>i</w:t>
            </w:r>
            <w:r>
              <w:rPr>
                <w:rFonts w:cs="Times New Roman"/>
                <w:kern w:val="0"/>
                <w:sz w:val="22"/>
                <w:vertAlign w:val="subscript"/>
              </w:rPr>
              <w:t>nteraction</w:t>
            </w:r>
            <w:proofErr w:type="spellEnd"/>
          </w:p>
        </w:tc>
      </w:tr>
      <w:tr w:rsidR="00911DED" w14:paraId="53DDE606" w14:textId="77777777">
        <w:trPr>
          <w:trHeight w:val="315"/>
          <w:tblHeader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5FC" w14:textId="77777777" w:rsidR="00911DED" w:rsidRDefault="00911DED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5F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5F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</w:t>
            </w:r>
          </w:p>
        </w:tc>
        <w:tc>
          <w:tcPr>
            <w:tcW w:w="93" w:type="pct"/>
            <w:tcBorders>
              <w:left w:val="nil"/>
              <w:bottom w:val="single" w:sz="4" w:space="0" w:color="auto"/>
              <w:right w:val="nil"/>
            </w:tcBorders>
          </w:tcPr>
          <w:p w14:paraId="53DDE5F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60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60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14:paraId="53DDE60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60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60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3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DE60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11" w14:textId="77777777">
        <w:trPr>
          <w:trHeight w:val="54"/>
        </w:trPr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07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ge at baseline (years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0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0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DE60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0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0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DE60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0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0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&lt;0.001</w:t>
            </w:r>
          </w:p>
        </w:tc>
      </w:tr>
      <w:tr w:rsidR="00911DED" w14:paraId="53DDE61C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12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&lt;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1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4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8,1.1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1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8 (0.90,1.0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27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1D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0-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3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1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2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3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4 (0.88,1.0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2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3,0.9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32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28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≥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0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2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89,1.0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2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2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83,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3D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3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Sex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3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3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0</w:t>
            </w:r>
          </w:p>
        </w:tc>
      </w:tr>
      <w:tr w:rsidR="00911DED" w14:paraId="53DDE648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E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3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8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4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0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8 (0.93,1.0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4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7,1.0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53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9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4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4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4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89,1.0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4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1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5,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5E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54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eg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5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5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5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024</w:t>
            </w:r>
          </w:p>
        </w:tc>
      </w:tr>
      <w:tr w:rsidR="00911DED" w14:paraId="53DDE669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5F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Urban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6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5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6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6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6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7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6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sz w:val="22"/>
              </w:rPr>
              <w:t xml:space="preserve">1.00 </w:t>
            </w:r>
            <w:proofErr w:type="gramStart"/>
            <w:r>
              <w:rPr>
                <w:sz w:val="22"/>
              </w:rPr>
              <w:t>( 0.95</w:t>
            </w:r>
            <w:proofErr w:type="gramEnd"/>
            <w:r>
              <w:rPr>
                <w:sz w:val="22"/>
              </w:rPr>
              <w:t>,1.0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6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6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sz w:val="22"/>
              </w:rPr>
              <w:t>1,88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6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sz w:val="22"/>
              </w:rPr>
              <w:t>0.99 (0.92,1.0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6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74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6A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ural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6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4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6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6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6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7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6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sz w:val="22"/>
              </w:rPr>
              <w:t>0.94 (0.89,0.9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7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7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sz w:val="22"/>
              </w:rPr>
              <w:t>3,0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7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sz w:val="22"/>
              </w:rPr>
              <w:t>0.88 (0.82,0.9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7F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5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Educ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7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7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7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081</w:t>
            </w:r>
          </w:p>
        </w:tc>
      </w:tr>
      <w:tr w:rsidR="00911DED" w14:paraId="53DDE68A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0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iddle school or high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7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8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8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95,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8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1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7 (0.90,1.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95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B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rimary school or lowe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2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8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8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6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5 (0.90,1.0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9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8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86,0.9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A0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96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Smoking statu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9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9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9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468</w:t>
            </w:r>
          </w:p>
        </w:tc>
      </w:tr>
      <w:tr w:rsidR="00911DED" w14:paraId="53DDE6AB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A1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proofErr w:type="gramStart"/>
            <w:r>
              <w:rPr>
                <w:rFonts w:cs="Times New Roman"/>
                <w:sz w:val="22"/>
              </w:rPr>
              <w:t>Current</w:t>
            </w:r>
            <w:proofErr w:type="gramEnd"/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7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A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 (0.92,1.1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A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4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5 (0.86,1.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B6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AC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t current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,2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A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A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6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92,1.0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B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5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8,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C1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B7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lcohol consump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B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B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B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789</w:t>
            </w:r>
          </w:p>
        </w:tc>
      </w:tr>
      <w:tr w:rsidR="00911DED" w14:paraId="53DDE6CC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C2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Weekly or dai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C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 0.99 (0.87,1.1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C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9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 0.98 (0.86,1.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D7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6CD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bookmarkStart w:id="8" w:name="OLE_LINK18"/>
            <w:bookmarkStart w:id="9" w:name="OLE_LINK21"/>
            <w:r>
              <w:rPr>
                <w:rFonts w:cs="Times New Roman"/>
                <w:sz w:val="22"/>
              </w:rPr>
              <w:t>Less than weekly</w:t>
            </w:r>
            <w:bookmarkEnd w:id="8"/>
            <w:bookmarkEnd w:id="9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,6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C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D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,5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7 (0.93,1.0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D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6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7,0.9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E2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8" w14:textId="03A8E752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lastRenderedPageBreak/>
              <w:t>Fresh fruit consump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D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D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D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6</w:t>
            </w:r>
          </w:p>
        </w:tc>
      </w:tr>
      <w:tr w:rsidR="00911DED" w14:paraId="53DDE6ED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3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bookmarkStart w:id="10" w:name="_Hlk48050343"/>
            <w:r>
              <w:rPr>
                <w:rFonts w:cs="Times New Roman"/>
                <w:kern w:val="0"/>
                <w:sz w:val="22"/>
              </w:rPr>
              <w:t>Dai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6E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E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6E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5 (0.87,1.0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E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6E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0.91 (0.82,1.0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6F8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EE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Less than dail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6E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9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F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6F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,3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0.97 (0.93,1.0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F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6F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1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0.93 (0.88,0.9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bookmarkEnd w:id="10"/>
      <w:tr w:rsidR="00911DED" w14:paraId="53DDE703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9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hysical activity (MET h/day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6F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6F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6F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522</w:t>
            </w:r>
          </w:p>
        </w:tc>
      </w:tr>
      <w:tr w:rsidR="00911DED" w14:paraId="53DDE70E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4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10.79/Female&lt;11.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0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95,1.1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0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4 (0.86,1.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19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0F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10.79-19.97/Female11.20-17.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1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4 (0.87,1.0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1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4,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24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A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19.98-33.32/Female17.70-29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1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1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4 (0.87,1.0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2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5,1.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2F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5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≥33.33/Female≥29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2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8 (0.91,1.0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2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3,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2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3A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0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BMI (kg/m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3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3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011</w:t>
            </w:r>
          </w:p>
        </w:tc>
      </w:tr>
      <w:tr w:rsidR="00911DED" w14:paraId="53DDE745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B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≥24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3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9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3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3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3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4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7 (0.93,1.0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4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29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8,0.9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4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50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46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&lt;24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0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4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4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1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8 (0.91,1.0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4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4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5,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4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5B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51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WC (cm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5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5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5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5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5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5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5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5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5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&lt;0.001</w:t>
            </w:r>
          </w:p>
        </w:tc>
      </w:tr>
      <w:tr w:rsidR="00911DED" w14:paraId="53DDE766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5C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≥85/Female≥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5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7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5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5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2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8 (0.93,1.0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6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2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5 (0.90,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6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71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67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85/Female&lt;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2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6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6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2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5 (0.89,1.0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6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7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6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8 (0.82,0.9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7C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2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Prevalent hypertens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7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7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684</w:t>
            </w:r>
          </w:p>
        </w:tc>
      </w:tr>
      <w:tr w:rsidR="00911DED" w14:paraId="53DDE787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D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2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7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8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0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91,1.0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8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6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4 (0.88,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92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8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6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8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4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7 (0.92,1.0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8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8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2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4,0.9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9D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3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amily history of diabet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9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9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119</w:t>
            </w:r>
          </w:p>
        </w:tc>
      </w:tr>
      <w:tr w:rsidR="00911DED" w14:paraId="53DDE7A8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E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9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A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3DDE7A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A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7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A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3,1.1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3DDE7A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A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A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0,1.0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A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B3" w14:textId="77777777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A9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A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,42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A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7A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A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,73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A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92,1.00)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7A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B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47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B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8,0.9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B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</w:tbl>
    <w:p w14:paraId="53DDE7B4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bookmarkStart w:id="11" w:name="_Hlk48328533"/>
      <w:r>
        <w:rPr>
          <w:rFonts w:cs="Times New Roman"/>
          <w:sz w:val="21"/>
          <w:szCs w:val="21"/>
        </w:rPr>
        <w:t xml:space="preserve">Abbreviations: HR, hazard ratio; CI, confidence interval; MET, metabolic equivalent of task </w:t>
      </w:r>
      <w:r>
        <w:rPr>
          <w:rFonts w:cs="Times New Roman"/>
          <w:sz w:val="21"/>
          <w:szCs w:val="18"/>
        </w:rPr>
        <w:t xml:space="preserve">(grouped by </w:t>
      </w:r>
      <w:proofErr w:type="spellStart"/>
      <w:r>
        <w:rPr>
          <w:rFonts w:cs="Times New Roman"/>
          <w:sz w:val="21"/>
          <w:szCs w:val="18"/>
        </w:rPr>
        <w:t>quartailes</w:t>
      </w:r>
      <w:proofErr w:type="spellEnd"/>
      <w:r>
        <w:rPr>
          <w:rFonts w:cs="Times New Roman"/>
          <w:sz w:val="21"/>
          <w:szCs w:val="18"/>
        </w:rPr>
        <w:t xml:space="preserve"> </w:t>
      </w:r>
      <w:proofErr w:type="spellStart"/>
      <w:r>
        <w:rPr>
          <w:rFonts w:cs="Times New Roman"/>
          <w:sz w:val="21"/>
          <w:szCs w:val="18"/>
        </w:rPr>
        <w:t>acording</w:t>
      </w:r>
      <w:proofErr w:type="spellEnd"/>
      <w:r>
        <w:rPr>
          <w:rFonts w:cs="Times New Roman"/>
          <w:sz w:val="21"/>
          <w:szCs w:val="18"/>
        </w:rPr>
        <w:t xml:space="preserve"> to sex)</w:t>
      </w:r>
      <w:r>
        <w:rPr>
          <w:rFonts w:cs="Times New Roman"/>
          <w:sz w:val="21"/>
          <w:szCs w:val="21"/>
        </w:rPr>
        <w:t xml:space="preserve">; BMI: body mass index; </w:t>
      </w:r>
      <w:r>
        <w:rPr>
          <w:rFonts w:cs="Times New Roman"/>
          <w:sz w:val="21"/>
          <w:szCs w:val="21"/>
        </w:rPr>
        <w:lastRenderedPageBreak/>
        <w:t>WC: waist circumference.</w:t>
      </w:r>
    </w:p>
    <w:p w14:paraId="53DDE7B5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kern w:val="0"/>
          <w:sz w:val="21"/>
          <w:szCs w:val="21"/>
        </w:rPr>
      </w:pPr>
      <w:r>
        <w:rPr>
          <w:rFonts w:cs="Times New Roman"/>
          <w:kern w:val="0"/>
          <w:sz w:val="21"/>
          <w:szCs w:val="21"/>
        </w:rPr>
        <w:t xml:space="preserve">Values were obtained from Cox proportional hazards analysis. Except for the baseline stratifying variable, </w:t>
      </w:r>
      <w:r>
        <w:rPr>
          <w:rFonts w:cs="Times New Roman"/>
          <w:sz w:val="21"/>
          <w:szCs w:val="21"/>
        </w:rPr>
        <w:t>the model was adjusted for the same covariates as in the model of Figure 1.</w:t>
      </w:r>
      <w:bookmarkStart w:id="12" w:name="_Hlk57279962"/>
      <w:r>
        <w:rPr>
          <w:rFonts w:cs="Times New Roman"/>
          <w:sz w:val="21"/>
          <w:szCs w:val="21"/>
        </w:rPr>
        <w:t xml:space="preserve"> </w:t>
      </w:r>
      <w:proofErr w:type="spellStart"/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  <w:vertAlign w:val="subscript"/>
        </w:rPr>
        <w:t>interaction</w:t>
      </w:r>
      <w:proofErr w:type="spellEnd"/>
      <w:r>
        <w:rPr>
          <w:rFonts w:cs="Times New Roman"/>
          <w:sz w:val="21"/>
          <w:szCs w:val="21"/>
        </w:rPr>
        <w:t xml:space="preserve">, </w:t>
      </w:r>
      <w:r w:rsidRPr="00393CE9"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 from the likelihood ratio tests for interaction.</w:t>
      </w:r>
      <w:bookmarkEnd w:id="12"/>
    </w:p>
    <w:p w14:paraId="53DDE7B6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18"/>
          <w:vertAlign w:val="superscript"/>
        </w:rPr>
        <w:t xml:space="preserve">a </w:t>
      </w:r>
      <w:r>
        <w:rPr>
          <w:rFonts w:cs="Times New Roman"/>
          <w:sz w:val="21"/>
          <w:szCs w:val="18"/>
        </w:rPr>
        <w:t>Former smoker who had stopped smoking for illness was categorized into the current smoker.</w:t>
      </w:r>
    </w:p>
    <w:bookmarkEnd w:id="11"/>
    <w:p w14:paraId="53DDE7B7" w14:textId="01BEF216" w:rsidR="00911DED" w:rsidRDefault="00911DED">
      <w:pPr>
        <w:widowControl/>
        <w:spacing w:line="276" w:lineRule="auto"/>
        <w:ind w:firstLineChars="0" w:firstLine="0"/>
        <w:rPr>
          <w:rFonts w:cs="Times New Roman"/>
          <w:sz w:val="22"/>
        </w:rPr>
      </w:pPr>
    </w:p>
    <w:bookmarkEnd w:id="5"/>
    <w:bookmarkEnd w:id="6"/>
    <w:p w14:paraId="53DDE7B8" w14:textId="77777777" w:rsidR="00911DED" w:rsidRDefault="00911DED">
      <w:pPr>
        <w:widowControl/>
        <w:spacing w:line="276" w:lineRule="auto"/>
        <w:ind w:firstLineChars="0" w:firstLine="0"/>
        <w:rPr>
          <w:rFonts w:cs="Times New Roman"/>
          <w:sz w:val="22"/>
        </w:rPr>
        <w:sectPr w:rsidR="00911DED">
          <w:pgSz w:w="16838" w:h="11906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4293276" w14:textId="0CD28806" w:rsidR="00DC2576" w:rsidRDefault="00DC2576" w:rsidP="00DC2576">
      <w:pPr>
        <w:pStyle w:val="1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</w:t>
      </w:r>
      <w:r w:rsidR="00927319">
        <w:rPr>
          <w:b/>
          <w:sz w:val="22"/>
          <w:szCs w:val="22"/>
        </w:rPr>
        <w:t>5</w:t>
      </w:r>
      <w:r>
        <w:rPr>
          <w:b/>
          <w:sz w:val="22"/>
          <w:szCs w:val="22"/>
        </w:rPr>
        <w:t>. Sensitivity analyses of the association between tea consumption and risk of all-cause mortality in diabetic patients.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2340"/>
        <w:gridCol w:w="1771"/>
        <w:gridCol w:w="2693"/>
        <w:gridCol w:w="1701"/>
        <w:gridCol w:w="1843"/>
        <w:gridCol w:w="1701"/>
        <w:gridCol w:w="1671"/>
      </w:tblGrid>
      <w:tr w:rsidR="00DC2576" w14:paraId="5D1DFC4B" w14:textId="77777777" w:rsidTr="00DC2576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B39C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D42842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Never in the past year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195BD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Less than dail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E54E9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(all)</w:t>
            </w:r>
          </w:p>
        </w:tc>
        <w:tc>
          <w:tcPr>
            <w:tcW w:w="52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446D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consumption (grams/day)</w:t>
            </w:r>
          </w:p>
        </w:tc>
      </w:tr>
      <w:tr w:rsidR="00DC2576" w14:paraId="4DBA40D6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4BBCF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85E9FC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6E5711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0EFDF2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0ED6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1578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2.1-4.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6885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DC2576" w14:paraId="6BE45B0B" w14:textId="77777777" w:rsidTr="00DC2576">
        <w:trPr>
          <w:trHeight w:val="300"/>
        </w:trPr>
        <w:tc>
          <w:tcPr>
            <w:tcW w:w="13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1EB1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both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Excluding 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hoese</w:t>
            </w:r>
            <w:proofErr w:type="spellEnd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who had prevalent cancer, stroke or coronary heart diseases at baseline</w:t>
            </w:r>
          </w:p>
        </w:tc>
      </w:tr>
      <w:tr w:rsidR="00DC2576" w14:paraId="40BFCCA9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A0D2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5A7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,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D68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D05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3E2C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EA0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432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94</w:t>
            </w:r>
          </w:p>
        </w:tc>
      </w:tr>
      <w:tr w:rsidR="00DC2576" w14:paraId="1AA74041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456A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BB1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02597.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409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6873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8F6F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68039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54D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5156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7D5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3235.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A73B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9647.6 </w:t>
            </w:r>
          </w:p>
        </w:tc>
      </w:tr>
      <w:tr w:rsidR="00DC2576" w14:paraId="6B06D2CC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AB79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FAB9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0.1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8D2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6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29FE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0.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CA8B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2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051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9.8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585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0.05 </w:t>
            </w:r>
          </w:p>
        </w:tc>
      </w:tr>
      <w:tr w:rsidR="00DC2576" w14:paraId="02E9A64C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BEDC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0DB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C879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9 (0.83,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9D20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1 (0.84,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C64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5 (0.85,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F3D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6 (0.76,0.96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CC6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3 (0.82,1.05)</w:t>
            </w:r>
          </w:p>
        </w:tc>
      </w:tr>
      <w:tr w:rsidR="00DC2576" w14:paraId="2BD3D0CB" w14:textId="77777777" w:rsidTr="00DC2576">
        <w:trPr>
          <w:trHeight w:val="300"/>
        </w:trPr>
        <w:tc>
          <w:tcPr>
            <w:tcW w:w="13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766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both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Excluding 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hoese</w:t>
            </w:r>
            <w:proofErr w:type="spellEnd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who had prevalent cancer, stroke, coronary heart diseases or chronic kidney diseases at baseline</w:t>
            </w:r>
          </w:p>
        </w:tc>
      </w:tr>
      <w:tr w:rsidR="00DC2576" w14:paraId="655E2771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CCE4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3C2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,0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027B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FFC1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,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4524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2821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60B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86</w:t>
            </w:r>
          </w:p>
        </w:tc>
      </w:tr>
      <w:tr w:rsidR="00DC2576" w14:paraId="5327E51C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0785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619F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00578.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BE3D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5018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342E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67215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92AA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485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6851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2976.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95E9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9388.0 </w:t>
            </w:r>
          </w:p>
        </w:tc>
      </w:tr>
      <w:tr w:rsidR="00DC2576" w14:paraId="2454A450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385E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35C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0.1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0603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6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581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0.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2A4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2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70A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9.67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C3D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9.91 </w:t>
            </w:r>
          </w:p>
        </w:tc>
      </w:tr>
      <w:tr w:rsidR="00DC2576" w14:paraId="1077FE50" w14:textId="77777777" w:rsidTr="00DC257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0540C" w14:textId="77777777" w:rsidR="00DC2576" w:rsidRDefault="00DC2576" w:rsidP="00DC2576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53908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9DE9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9 (0.82,0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D3C46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1 (0.84,0.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DEED2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4 (0.85,1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FBA45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6 (0.77,0.97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9BA97" w14:textId="77777777" w:rsidR="00DC2576" w:rsidRDefault="00DC2576" w:rsidP="00DC25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3 (0.82,1.05)</w:t>
            </w:r>
          </w:p>
        </w:tc>
      </w:tr>
    </w:tbl>
    <w:p w14:paraId="6663F32A" w14:textId="77777777" w:rsidR="00DC2576" w:rsidRDefault="00DC2576" w:rsidP="00DC2576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CI, confidence interval; HR, hazard ratio; PYs, person years. </w:t>
      </w:r>
    </w:p>
    <w:p w14:paraId="237483A0" w14:textId="77777777" w:rsidR="00DC2576" w:rsidRDefault="00DC2576" w:rsidP="00DC2576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Values were obtained from Cox proportional hazards analysis. Models were adjusted for the same variables in Figure 2, as appropriate.</w:t>
      </w:r>
    </w:p>
    <w:p w14:paraId="0610C32D" w14:textId="77777777" w:rsidR="00DC2576" w:rsidRDefault="00DC2576">
      <w:pPr>
        <w:pStyle w:val="1"/>
        <w:jc w:val="left"/>
        <w:rPr>
          <w:b/>
          <w:sz w:val="22"/>
          <w:szCs w:val="22"/>
        </w:rPr>
        <w:sectPr w:rsidR="00DC257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3DDE7B9" w14:textId="6A98862D" w:rsidR="00911DED" w:rsidRDefault="00AA48AA">
      <w:pPr>
        <w:pStyle w:val="1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</w:t>
      </w:r>
      <w:r w:rsidR="00927319">
        <w:rPr>
          <w:b/>
          <w:sz w:val="22"/>
          <w:szCs w:val="22"/>
        </w:rPr>
        <w:t>6</w:t>
      </w:r>
      <w:r>
        <w:rPr>
          <w:b/>
          <w:sz w:val="22"/>
          <w:szCs w:val="22"/>
        </w:rPr>
        <w:t>. Subgroup analysis of associations between tea consumption and risk of all-cause mortality according to potential baseline risk factors (n=30,300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0"/>
        <w:gridCol w:w="1312"/>
        <w:gridCol w:w="1013"/>
        <w:gridCol w:w="223"/>
        <w:gridCol w:w="1309"/>
        <w:gridCol w:w="1759"/>
        <w:gridCol w:w="408"/>
        <w:gridCol w:w="1309"/>
        <w:gridCol w:w="1775"/>
        <w:gridCol w:w="950"/>
      </w:tblGrid>
      <w:tr w:rsidR="00911DED" w14:paraId="53DDE7C1" w14:textId="77777777">
        <w:trPr>
          <w:trHeight w:val="20"/>
          <w:tblHeader/>
        </w:trPr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B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Subgroups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B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ever in the past year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</w:tcPr>
          <w:p w14:paraId="53DDE7B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B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Less than daily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</w:tcPr>
          <w:p w14:paraId="53DDE7B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B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Daily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DE7C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proofErr w:type="spellStart"/>
            <w:r>
              <w:rPr>
                <w:rFonts w:cs="Times New Roman"/>
                <w:i/>
                <w:kern w:val="0"/>
                <w:sz w:val="22"/>
              </w:rPr>
              <w:t>P</w:t>
            </w:r>
            <w:r>
              <w:rPr>
                <w:rFonts w:cs="Times New Roman"/>
                <w:i/>
                <w:kern w:val="0"/>
                <w:sz w:val="22"/>
                <w:vertAlign w:val="subscript"/>
              </w:rPr>
              <w:t>i</w:t>
            </w:r>
            <w:r>
              <w:rPr>
                <w:rFonts w:cs="Times New Roman"/>
                <w:kern w:val="0"/>
                <w:sz w:val="22"/>
                <w:vertAlign w:val="subscript"/>
              </w:rPr>
              <w:t>nteraction</w:t>
            </w:r>
            <w:proofErr w:type="spellEnd"/>
          </w:p>
        </w:tc>
      </w:tr>
      <w:tr w:rsidR="00911DED" w14:paraId="53DDE7CC" w14:textId="77777777">
        <w:trPr>
          <w:trHeight w:val="20"/>
          <w:tblHeader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C2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C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Death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C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HR </w:t>
            </w:r>
          </w:p>
        </w:tc>
        <w:tc>
          <w:tcPr>
            <w:tcW w:w="80" w:type="pct"/>
            <w:tcBorders>
              <w:left w:val="nil"/>
              <w:bottom w:val="single" w:sz="4" w:space="0" w:color="auto"/>
              <w:right w:val="nil"/>
            </w:tcBorders>
          </w:tcPr>
          <w:p w14:paraId="53DDE7C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C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Death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C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</w:tcPr>
          <w:p w14:paraId="53DDE7C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C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Death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7C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34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DDE7CB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D7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7CD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ge at baseline (years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C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C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DE7D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D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D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DE7D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D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D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D6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349 </w:t>
            </w:r>
          </w:p>
        </w:tc>
      </w:tr>
      <w:tr w:rsidR="00911DED" w14:paraId="53DDE7E2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7D8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&lt;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D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D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7D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D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D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81,1.2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7D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D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2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E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 (0.75,1.3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E1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ED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7E3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0-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E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E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7E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E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E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5 (0.83,1.0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7E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E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3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E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87,1.1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EC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7F8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7EE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≥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E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0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7F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F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8 (0.82,0.95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7F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7F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7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5 (0.78,0.9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7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03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9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Sex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7F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7F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7F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2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074 </w:t>
            </w:r>
          </w:p>
        </w:tc>
      </w:tr>
      <w:tr w:rsidR="00911DED" w14:paraId="53DDE80E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4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0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9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0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0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3,0.9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0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0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1 (0.90,1.1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D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19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0F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1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1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1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7 (0.79,0.96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1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1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3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3 (0.75,0.9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8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24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1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eg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1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1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2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2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2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23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795 </w:t>
            </w:r>
          </w:p>
        </w:tc>
      </w:tr>
      <w:tr w:rsidR="00911DED" w14:paraId="53DDE82F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25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Urban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2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5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2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2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2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2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83,0.9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2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2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7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2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8 (0.80,0.9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2E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3A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30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ura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3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3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3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9 (0.81,0.98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3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3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6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81,1.0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9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45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B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3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3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4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4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931 </w:t>
            </w:r>
          </w:p>
        </w:tc>
      </w:tr>
      <w:tr w:rsidR="00911DED" w14:paraId="53DDE850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6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iddle school or highe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4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5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4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4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8 (0.79,0.97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4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4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7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7 (0.77,0.9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4F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5B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51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rimary school or lowe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5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9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5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5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5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5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9 (0.82,0.97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5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5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5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5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8 (0.80,0.9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5A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66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5C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Smoking statu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5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5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5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6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5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398 </w:t>
            </w:r>
          </w:p>
        </w:tc>
      </w:tr>
      <w:tr w:rsidR="00911DED" w14:paraId="53DDE871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67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proofErr w:type="gramStart"/>
            <w:r>
              <w:rPr>
                <w:rFonts w:cs="Times New Roman"/>
                <w:sz w:val="22"/>
              </w:rPr>
              <w:t>Current</w:t>
            </w:r>
            <w:proofErr w:type="gramEnd"/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6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6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6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7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0,1.01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6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6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8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6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7 (0.77,0.9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70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7C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72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t curre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7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19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7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7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7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7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4,0.97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7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7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5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7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4,1.0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7B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87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7D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lcohol consump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7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7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8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8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8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8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8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8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86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275 </w:t>
            </w:r>
          </w:p>
        </w:tc>
      </w:tr>
      <w:tr w:rsidR="00911DED" w14:paraId="53DDE892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88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Weekly or dail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8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8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8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8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8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2 (0.66,1.01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8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8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4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9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75 (0.60,0.9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91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9D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93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Less than weekl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9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6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9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9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9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7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9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4,0.96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9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9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9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9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5,1.0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9C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A8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9E" w14:textId="32F74DF2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resh fruit consump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9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A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A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A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A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A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A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A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A7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113</w:t>
            </w:r>
          </w:p>
        </w:tc>
      </w:tr>
      <w:tr w:rsidR="00911DED" w14:paraId="53DDE8B3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A9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sym w:font="Symbol" w:char="F0B3"/>
            </w:r>
            <w:r>
              <w:rPr>
                <w:rFonts w:cs="Times New Roman"/>
                <w:sz w:val="22"/>
              </w:rPr>
              <w:t xml:space="preserve"> 4 days/wee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A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A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A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A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A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80,1.0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A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4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7 (0.83,1.1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B2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BE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B4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&lt; 4 days/wee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2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B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B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5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9 (0.83,0.96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B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8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5 (0.78,0.9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BD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C8" w14:textId="77777777">
        <w:trPr>
          <w:trHeight w:val="20"/>
        </w:trPr>
        <w:tc>
          <w:tcPr>
            <w:tcW w:w="1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BF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Physical activity (MET h/day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C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C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7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133 </w:t>
            </w:r>
          </w:p>
        </w:tc>
      </w:tr>
      <w:tr w:rsidR="00911DED" w14:paraId="53DDE8D3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C9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5.65/Female&lt;8.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C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C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C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C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82,1.02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C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D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D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2,1.0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D2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DE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D4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5.65-12.19/Female8.40-11.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D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D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D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D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D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4 (0.74,0.9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D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D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4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D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0 (0.69,0.9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DD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E9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DF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12.20-23.44/Female11.70-18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E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E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E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E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E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2 (0.71,0.95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E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E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E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2 (0.69,0.9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E8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F4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8EA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</w:t>
            </w:r>
            <w:r>
              <w:rPr>
                <w:rFonts w:cs="Times New Roman"/>
                <w:sz w:val="22"/>
              </w:rPr>
              <w:t>≥</w:t>
            </w:r>
            <w:r>
              <w:rPr>
                <w:rFonts w:cs="Times New Roman"/>
                <w:kern w:val="0"/>
                <w:sz w:val="22"/>
              </w:rPr>
              <w:t>23.45/Female</w:t>
            </w:r>
            <w:r>
              <w:rPr>
                <w:rFonts w:cs="Times New Roman"/>
                <w:sz w:val="22"/>
              </w:rPr>
              <w:t>≥</w:t>
            </w:r>
            <w:r>
              <w:rPr>
                <w:rFonts w:cs="Times New Roman"/>
                <w:kern w:val="0"/>
                <w:sz w:val="22"/>
              </w:rPr>
              <w:t>18.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E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E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E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E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E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9 (0.92,1.29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F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8F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4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5 (0.93,1.4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3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8FF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5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BMI (kg/m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8F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8F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8FE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1</w:t>
            </w:r>
          </w:p>
        </w:tc>
      </w:tr>
      <w:tr w:rsidR="00911DED" w14:paraId="53DDE90A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00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≥24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0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5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0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0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0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0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5,1.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0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0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0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3,1.0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09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915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0B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&lt;24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0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7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0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0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0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8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1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6 (0.78,0.95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1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1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1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8 (0.78,0.9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14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920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16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WC (cm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1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1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1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1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1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1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1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1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1F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390</w:t>
            </w:r>
          </w:p>
        </w:tc>
      </w:tr>
      <w:tr w:rsidR="00911DED" w14:paraId="53DDE92B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21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≥85/Female≥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2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2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2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2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2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8 (0.82,0.95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2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2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5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2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7 (0.80,0.9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2A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936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2C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85/Female&lt;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2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2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2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3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7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3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2 (0.83,1.03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3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3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7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3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84,1.0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35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941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37" w14:textId="77777777" w:rsidR="00911DED" w:rsidRDefault="00AA48AA">
            <w:pPr>
              <w:widowControl/>
              <w:spacing w:line="276" w:lineRule="auto"/>
              <w:ind w:firstLineChars="0" w:firstLine="0"/>
              <w:jc w:val="both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Prevalent hypertens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3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3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3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3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3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3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3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3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0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494 </w:t>
            </w:r>
          </w:p>
        </w:tc>
      </w:tr>
      <w:tr w:rsidR="00911DED" w14:paraId="53DDE94C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2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4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0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45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4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9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9 (0.83,0.96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48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4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3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89 (0.81,0.9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B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957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D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4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7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4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5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5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5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0,1.01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53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5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5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79,1.0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56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962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58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  <w:highlight w:val="yellow"/>
              </w:rPr>
            </w:pPr>
            <w:r>
              <w:rPr>
                <w:rFonts w:cs="Times New Roman"/>
                <w:kern w:val="0"/>
                <w:sz w:val="22"/>
              </w:rPr>
              <w:t xml:space="preserve">Diabetic treatment 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5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5A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5B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5C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5D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5E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5F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6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6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0.993 </w:t>
            </w:r>
          </w:p>
        </w:tc>
      </w:tr>
      <w:tr w:rsidR="00911DED" w14:paraId="53DDE96D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63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6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7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6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3DDE966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6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6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2,0.99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3DDE96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96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7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6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7 (0.86,1.0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6C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911DED" w14:paraId="53DDE978" w14:textId="77777777">
        <w:trPr>
          <w:trHeight w:val="2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96E" w14:textId="77777777" w:rsidR="00911DED" w:rsidRDefault="00AA48AA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96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4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97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971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97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97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83,0.98)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DE974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97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6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97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1 (0.83,1.01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977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</w:tbl>
    <w:p w14:paraId="53DDE979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HR, hazard ratio; CI, confidence interval; MET, metabolic equivalent of task </w:t>
      </w:r>
      <w:r>
        <w:rPr>
          <w:rFonts w:cs="Times New Roman"/>
          <w:sz w:val="21"/>
          <w:szCs w:val="18"/>
        </w:rPr>
        <w:t xml:space="preserve">(grouped by </w:t>
      </w:r>
      <w:proofErr w:type="spellStart"/>
      <w:r>
        <w:rPr>
          <w:rFonts w:cs="Times New Roman"/>
          <w:sz w:val="21"/>
          <w:szCs w:val="18"/>
        </w:rPr>
        <w:t>quartailes</w:t>
      </w:r>
      <w:proofErr w:type="spellEnd"/>
      <w:r>
        <w:rPr>
          <w:rFonts w:cs="Times New Roman"/>
          <w:sz w:val="21"/>
          <w:szCs w:val="18"/>
        </w:rPr>
        <w:t xml:space="preserve"> </w:t>
      </w:r>
      <w:proofErr w:type="spellStart"/>
      <w:r>
        <w:rPr>
          <w:rFonts w:cs="Times New Roman"/>
          <w:sz w:val="21"/>
          <w:szCs w:val="18"/>
        </w:rPr>
        <w:t>acording</w:t>
      </w:r>
      <w:proofErr w:type="spellEnd"/>
      <w:r>
        <w:rPr>
          <w:rFonts w:cs="Times New Roman"/>
          <w:sz w:val="21"/>
          <w:szCs w:val="18"/>
        </w:rPr>
        <w:t xml:space="preserve"> to sex)</w:t>
      </w:r>
      <w:r>
        <w:rPr>
          <w:rFonts w:cs="Times New Roman"/>
          <w:sz w:val="21"/>
          <w:szCs w:val="21"/>
        </w:rPr>
        <w:t>; BMI: body mass index; WC: waist circumference.</w:t>
      </w:r>
    </w:p>
    <w:p w14:paraId="53DDE97A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kern w:val="0"/>
          <w:sz w:val="21"/>
          <w:szCs w:val="21"/>
        </w:rPr>
      </w:pPr>
      <w:r>
        <w:rPr>
          <w:rFonts w:cs="Times New Roman"/>
          <w:kern w:val="0"/>
          <w:sz w:val="21"/>
          <w:szCs w:val="21"/>
        </w:rPr>
        <w:t xml:space="preserve">Values were obtained from Cox proportional hazards analysis. Except for the baseline stratifying variable, </w:t>
      </w:r>
      <w:r>
        <w:rPr>
          <w:rFonts w:cs="Times New Roman"/>
          <w:sz w:val="21"/>
          <w:szCs w:val="21"/>
        </w:rPr>
        <w:t xml:space="preserve">the model was adjusted for the same variables as in the model of Figure 2. </w:t>
      </w:r>
      <w:proofErr w:type="spellStart"/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  <w:vertAlign w:val="subscript"/>
        </w:rPr>
        <w:t>interaction</w:t>
      </w:r>
      <w:proofErr w:type="spellEnd"/>
      <w:r>
        <w:rPr>
          <w:rFonts w:cs="Times New Roman"/>
          <w:sz w:val="21"/>
          <w:szCs w:val="21"/>
        </w:rPr>
        <w:t xml:space="preserve">, </w:t>
      </w:r>
      <w:r w:rsidRPr="00393CE9"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 from the likelihood ratio tests for interaction.</w:t>
      </w:r>
    </w:p>
    <w:p w14:paraId="53DDE97B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18"/>
          <w:vertAlign w:val="superscript"/>
        </w:rPr>
        <w:t xml:space="preserve">a </w:t>
      </w:r>
      <w:r>
        <w:rPr>
          <w:rFonts w:cs="Times New Roman"/>
          <w:sz w:val="21"/>
          <w:szCs w:val="18"/>
        </w:rPr>
        <w:t>Former smoker who had stopped smoking for illness was categorized into the current smoker.</w:t>
      </w:r>
    </w:p>
    <w:p w14:paraId="53DDE97C" w14:textId="77777777" w:rsidR="00911DED" w:rsidRDefault="00AA48AA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  <w:sectPr w:rsidR="00911DE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cs="Times New Roman"/>
          <w:kern w:val="0"/>
          <w:sz w:val="21"/>
          <w:szCs w:val="21"/>
          <w:vertAlign w:val="superscript"/>
        </w:rPr>
        <w:t>b</w:t>
      </w:r>
      <w:r>
        <w:rPr>
          <w:rFonts w:cs="Times New Roman"/>
          <w:sz w:val="21"/>
          <w:szCs w:val="21"/>
        </w:rPr>
        <w:t xml:space="preserve"> Diabetic treatment includes insulin and/or oral hypoglycemic drugs.</w:t>
      </w:r>
    </w:p>
    <w:p w14:paraId="53DDE97D" w14:textId="24682376" w:rsidR="00911DED" w:rsidRPr="00994590" w:rsidRDefault="00AA48AA" w:rsidP="005225BD">
      <w:pPr>
        <w:pStyle w:val="1"/>
        <w:jc w:val="left"/>
        <w:rPr>
          <w:b/>
          <w:sz w:val="22"/>
          <w:szCs w:val="22"/>
        </w:rPr>
      </w:pPr>
      <w:r w:rsidRPr="00994590">
        <w:rPr>
          <w:b/>
          <w:sz w:val="22"/>
          <w:szCs w:val="22"/>
        </w:rPr>
        <w:lastRenderedPageBreak/>
        <w:t xml:space="preserve">Supplementary Table </w:t>
      </w:r>
      <w:r w:rsidR="00927319">
        <w:rPr>
          <w:b/>
          <w:sz w:val="22"/>
          <w:szCs w:val="22"/>
        </w:rPr>
        <w:t>7</w:t>
      </w:r>
      <w:r w:rsidRPr="00994590">
        <w:rPr>
          <w:b/>
          <w:sz w:val="22"/>
          <w:szCs w:val="22"/>
        </w:rPr>
        <w:t xml:space="preserve">. </w:t>
      </w:r>
      <w:r w:rsidRPr="005225BD">
        <w:rPr>
          <w:b/>
          <w:sz w:val="22"/>
          <w:szCs w:val="22"/>
        </w:rPr>
        <w:t xml:space="preserve">Association of tea consumption with the risk of </w:t>
      </w:r>
      <w:r w:rsidRPr="005225BD">
        <w:rPr>
          <w:rFonts w:hint="eastAsia"/>
          <w:b/>
          <w:sz w:val="22"/>
          <w:szCs w:val="22"/>
        </w:rPr>
        <w:t>ca</w:t>
      </w:r>
      <w:r w:rsidRPr="005225BD">
        <w:rPr>
          <w:b/>
          <w:sz w:val="22"/>
          <w:szCs w:val="22"/>
        </w:rPr>
        <w:t>use-specific mortality and diabetic complications among diabetic participants.</w:t>
      </w:r>
    </w:p>
    <w:tbl>
      <w:tblPr>
        <w:tblW w:w="5089" w:type="pct"/>
        <w:jc w:val="center"/>
        <w:tblLook w:val="04A0" w:firstRow="1" w:lastRow="0" w:firstColumn="1" w:lastColumn="0" w:noHBand="0" w:noVBand="1"/>
      </w:tblPr>
      <w:tblGrid>
        <w:gridCol w:w="2183"/>
        <w:gridCol w:w="762"/>
        <w:gridCol w:w="1713"/>
        <w:gridCol w:w="1659"/>
        <w:gridCol w:w="233"/>
        <w:gridCol w:w="747"/>
        <w:gridCol w:w="1182"/>
        <w:gridCol w:w="1659"/>
        <w:gridCol w:w="233"/>
        <w:gridCol w:w="747"/>
        <w:gridCol w:w="1182"/>
        <w:gridCol w:w="1906"/>
      </w:tblGrid>
      <w:tr w:rsidR="00911DED" w14:paraId="53DDE984" w14:textId="77777777">
        <w:trPr>
          <w:trHeight w:val="174"/>
          <w:jc w:val="center"/>
        </w:trPr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7E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ea consumption</w:t>
            </w:r>
          </w:p>
        </w:tc>
        <w:tc>
          <w:tcPr>
            <w:tcW w:w="145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7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auses-specific mortality 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80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8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crovascular complications 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82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8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icrovascular complications 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911DED" w14:paraId="53DDE98B" w14:textId="77777777">
        <w:trPr>
          <w:trHeight w:val="315"/>
          <w:jc w:val="center"/>
        </w:trPr>
        <w:tc>
          <w:tcPr>
            <w:tcW w:w="768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85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</w:p>
        </w:tc>
        <w:tc>
          <w:tcPr>
            <w:tcW w:w="145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DDE98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30,30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87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DDE98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6,16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E989" w14:textId="77777777" w:rsidR="00911DED" w:rsidRDefault="00911DED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DDE98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30,300)</w:t>
            </w:r>
          </w:p>
        </w:tc>
      </w:tr>
      <w:tr w:rsidR="00911DED" w14:paraId="53DDE998" w14:textId="77777777">
        <w:trPr>
          <w:trHeight w:val="615"/>
          <w:jc w:val="center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DE98C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DE98D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ath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DDE98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ath/PYs (/100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DE98F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R (95%CI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90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DE99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s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DDE99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ses/PYs (/100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DE993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R (95%CI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94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DE995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s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DDE99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ses/PYs (/100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DE997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R (95%CI)</w:t>
            </w:r>
          </w:p>
        </w:tc>
      </w:tr>
      <w:tr w:rsidR="00911DED" w14:paraId="53DDE99F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99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45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9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Cardiovascular diseases </w:t>
            </w:r>
            <w:r>
              <w:rPr>
                <w:rFonts w:eastAsia="DengXi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9B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9C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Ischemic heart disease </w:t>
            </w:r>
            <w:r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9D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9E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Diabetic nephropathy </w:t>
            </w:r>
            <w:r>
              <w:rPr>
                <w:rFonts w:eastAsia="DengXian" w:cs="Times New Roman"/>
                <w:kern w:val="0"/>
                <w:sz w:val="22"/>
                <w:vertAlign w:val="superscript"/>
              </w:rPr>
              <w:t>f</w:t>
            </w:r>
          </w:p>
        </w:tc>
      </w:tr>
      <w:tr w:rsidR="00911DED" w14:paraId="53DDE9AC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0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Never in the past yea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,3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0.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3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4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,9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0.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7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8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B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</w:tr>
      <w:tr w:rsidR="00911DED" w14:paraId="53DDE9B9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D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Less than dai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A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.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0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94 (0.86,1.0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1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,7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8.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4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.04 (0.97,1.1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5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.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8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.07 (0.91,1.27)</w:t>
            </w:r>
          </w:p>
        </w:tc>
      </w:tr>
      <w:tr w:rsidR="00911DED" w14:paraId="53DDE9C6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ai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.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D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86 (0.76,0.9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E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B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,2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9.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.06 (0.97,1.1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2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.5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5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99 (0.81,1.21)</w:t>
            </w:r>
          </w:p>
        </w:tc>
      </w:tr>
      <w:tr w:rsidR="00911DED" w14:paraId="53DDE9CD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7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8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T2D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9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Stroke </w:t>
            </w:r>
            <w:r>
              <w:rPr>
                <w:rFonts w:eastAsia="DengXian" w:cs="Times New Roman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B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C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iabetic retinopathy</w:t>
            </w:r>
          </w:p>
        </w:tc>
      </w:tr>
      <w:tr w:rsidR="00911DED" w14:paraId="53DDE9DA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CE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Never in the past yea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C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3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D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3.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D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1.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2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,4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5.8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5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6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.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9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</w:tr>
      <w:tr w:rsidR="00911DED" w14:paraId="53DDE9E7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B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Less than dai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D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2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D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2.7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DE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0.82 (0.70,0.9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DF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,0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2.6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2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.01 (0.94,1.0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3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4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.8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6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84 (0.71,1.00)</w:t>
            </w:r>
          </w:p>
        </w:tc>
      </w:tr>
      <w:tr w:rsidR="00911DED" w14:paraId="53DDE9F4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8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ai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E9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27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E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3.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9EB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0.95 (0.78,1.1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C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,3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1.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EF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96 (0.88,1.0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0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.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3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88 (0.73,1.07)</w:t>
            </w:r>
          </w:p>
        </w:tc>
      </w:tr>
      <w:tr w:rsidR="00911DED" w14:paraId="53DDE9FB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5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6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Othe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7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8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Other macrovascular diseas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9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1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iabetic neuropathy</w:t>
            </w:r>
          </w:p>
        </w:tc>
      </w:tr>
      <w:tr w:rsidR="00911DED" w14:paraId="53DDEA08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C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Never in the past yea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D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,1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.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9FF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0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1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,3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8.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3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4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5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6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.6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7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1.00 </w:t>
            </w:r>
          </w:p>
        </w:tc>
      </w:tr>
      <w:tr w:rsidR="00911DED" w14:paraId="53DDEA15" w14:textId="77777777">
        <w:trPr>
          <w:trHeight w:val="300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9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Less than dai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A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8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.5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C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86 (0.78,0.9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D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E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,0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0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5.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10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.04 (0.99,1.1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11" w14:textId="77777777" w:rsidR="00911DED" w:rsidRDefault="00911DED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12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13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.8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EA14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.00 (0.85,1.17)</w:t>
            </w:r>
          </w:p>
        </w:tc>
      </w:tr>
      <w:tr w:rsidR="00911DED" w14:paraId="53DDEA22" w14:textId="77777777">
        <w:trPr>
          <w:trHeight w:val="315"/>
          <w:jc w:val="center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6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Dail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7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7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8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9.8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9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91 (0.81,1.02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A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B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2,1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C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6.0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D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1.04 (0.97,1.12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E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1F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3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20" w14:textId="77777777" w:rsidR="00911DED" w:rsidRDefault="00AA48AA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4.1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DEA21" w14:textId="77777777" w:rsidR="00911DED" w:rsidRDefault="00AA48AA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kern w:val="0"/>
                <w:sz w:val="22"/>
              </w:rPr>
            </w:pPr>
            <w:r>
              <w:rPr>
                <w:rFonts w:eastAsia="DengXian" w:cs="Times New Roman"/>
                <w:kern w:val="0"/>
                <w:sz w:val="22"/>
              </w:rPr>
              <w:t>0.89 (0.74,1.08)</w:t>
            </w:r>
          </w:p>
        </w:tc>
      </w:tr>
    </w:tbl>
    <w:p w14:paraId="53DDEA23" w14:textId="2E6894CF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r>
        <w:rPr>
          <w:rFonts w:cs="Times New Roman"/>
          <w:sz w:val="21"/>
        </w:rPr>
        <w:t>Abbreviations: CI, confidence interval; HR, hazard ratio; PYs, person years.</w:t>
      </w:r>
    </w:p>
    <w:p w14:paraId="53DDEA24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r>
        <w:rPr>
          <w:rFonts w:cs="Times New Roman"/>
          <w:sz w:val="21"/>
        </w:rPr>
        <w:t xml:space="preserve">Values were obtained from Cox proportional hazards analysis. </w:t>
      </w:r>
    </w:p>
    <w:p w14:paraId="53DDEA25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proofErr w:type="spellStart"/>
      <w:proofErr w:type="gramStart"/>
      <w:r>
        <w:rPr>
          <w:rFonts w:cs="Times New Roman"/>
          <w:sz w:val="21"/>
          <w:vertAlign w:val="superscript"/>
        </w:rPr>
        <w:t>a</w:t>
      </w:r>
      <w:proofErr w:type="spellEnd"/>
      <w:proofErr w:type="gramEnd"/>
      <w:r>
        <w:rPr>
          <w:rFonts w:cs="Times New Roman"/>
          <w:sz w:val="21"/>
        </w:rPr>
        <w:t xml:space="preserve"> </w:t>
      </w:r>
      <w:r>
        <w:rPr>
          <w:rFonts w:eastAsia="DengXian" w:cs="Times New Roman"/>
          <w:kern w:val="0"/>
          <w:sz w:val="21"/>
        </w:rPr>
        <w:t>A</w:t>
      </w:r>
      <w:r>
        <w:rPr>
          <w:rFonts w:cs="Times New Roman"/>
          <w:sz w:val="21"/>
        </w:rPr>
        <w:t>djusted for the same covariates as in Figure 2.</w:t>
      </w:r>
    </w:p>
    <w:p w14:paraId="53DDEA26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r>
        <w:rPr>
          <w:rFonts w:cs="Times New Roman"/>
          <w:sz w:val="21"/>
          <w:vertAlign w:val="superscript"/>
        </w:rPr>
        <w:t>b</w:t>
      </w:r>
      <w:r>
        <w:rPr>
          <w:rFonts w:cs="Times New Roman"/>
          <w:sz w:val="21"/>
        </w:rPr>
        <w:t xml:space="preserve"> </w:t>
      </w:r>
      <w:r>
        <w:rPr>
          <w:rFonts w:cs="Times New Roman" w:hint="eastAsia"/>
          <w:sz w:val="21"/>
        </w:rPr>
        <w:t>A</w:t>
      </w:r>
      <w:r>
        <w:rPr>
          <w:rFonts w:cs="Times New Roman"/>
          <w:sz w:val="21"/>
        </w:rPr>
        <w:t xml:space="preserve">djusted for the same covariates as in Figure 2, except </w:t>
      </w:r>
      <w:r>
        <w:rPr>
          <w:rFonts w:cs="Times New Roman" w:hint="eastAsia"/>
          <w:sz w:val="21"/>
        </w:rPr>
        <w:t>for</w:t>
      </w:r>
      <w:r>
        <w:rPr>
          <w:rFonts w:cs="Times New Roman"/>
          <w:sz w:val="21"/>
        </w:rPr>
        <w:t xml:space="preserve"> baseline prevalence of cancer, stroke, and coronary heart disease.</w:t>
      </w:r>
    </w:p>
    <w:p w14:paraId="53DDEA27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r>
        <w:rPr>
          <w:rFonts w:eastAsia="DengXian" w:cs="Times New Roman"/>
          <w:kern w:val="0"/>
          <w:sz w:val="21"/>
          <w:vertAlign w:val="superscript"/>
        </w:rPr>
        <w:lastRenderedPageBreak/>
        <w:t xml:space="preserve">c </w:t>
      </w:r>
      <w:r>
        <w:rPr>
          <w:rFonts w:eastAsia="DengXian" w:cs="Times New Roman"/>
          <w:kern w:val="0"/>
          <w:sz w:val="21"/>
        </w:rPr>
        <w:t>A</w:t>
      </w:r>
      <w:r>
        <w:rPr>
          <w:rFonts w:cs="Times New Roman"/>
          <w:sz w:val="21"/>
        </w:rPr>
        <w:t>dditionally adjusted for family history of heart attack and stroke.</w:t>
      </w:r>
    </w:p>
    <w:p w14:paraId="53DDEA28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r>
        <w:rPr>
          <w:rFonts w:cs="Times New Roman"/>
          <w:sz w:val="21"/>
          <w:vertAlign w:val="superscript"/>
        </w:rPr>
        <w:t xml:space="preserve">d </w:t>
      </w:r>
      <w:r>
        <w:rPr>
          <w:rFonts w:eastAsia="DengXian" w:cs="Times New Roman"/>
          <w:kern w:val="0"/>
          <w:sz w:val="21"/>
        </w:rPr>
        <w:t>A</w:t>
      </w:r>
      <w:r>
        <w:rPr>
          <w:rFonts w:cs="Times New Roman"/>
          <w:sz w:val="21"/>
        </w:rPr>
        <w:t>dditionally adjusted for family history of heart attack.</w:t>
      </w:r>
    </w:p>
    <w:p w14:paraId="53DDEA29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r>
        <w:rPr>
          <w:rFonts w:cs="Times New Roman"/>
          <w:sz w:val="21"/>
          <w:vertAlign w:val="superscript"/>
        </w:rPr>
        <w:t xml:space="preserve">e </w:t>
      </w:r>
      <w:r>
        <w:rPr>
          <w:rFonts w:eastAsia="DengXian" w:cs="Times New Roman"/>
          <w:kern w:val="0"/>
          <w:sz w:val="21"/>
        </w:rPr>
        <w:t>A</w:t>
      </w:r>
      <w:r>
        <w:rPr>
          <w:rFonts w:cs="Times New Roman"/>
          <w:sz w:val="21"/>
        </w:rPr>
        <w:t>dditionally adjusted for family history of stroke.</w:t>
      </w:r>
    </w:p>
    <w:p w14:paraId="53DDEA2A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</w:rPr>
      </w:pPr>
      <w:proofErr w:type="spellStart"/>
      <w:r>
        <w:rPr>
          <w:rFonts w:eastAsia="DengXian" w:cs="Times New Roman"/>
          <w:kern w:val="0"/>
          <w:sz w:val="21"/>
          <w:vertAlign w:val="superscript"/>
        </w:rPr>
        <w:t>f</w:t>
      </w:r>
      <w:proofErr w:type="spellEnd"/>
      <w:r>
        <w:rPr>
          <w:rFonts w:eastAsia="DengXian" w:cs="Times New Roman"/>
          <w:kern w:val="0"/>
          <w:sz w:val="21"/>
          <w:vertAlign w:val="superscript"/>
        </w:rPr>
        <w:t xml:space="preserve"> </w:t>
      </w:r>
      <w:proofErr w:type="gramStart"/>
      <w:r>
        <w:rPr>
          <w:rFonts w:eastAsia="DengXian" w:cs="Times New Roman" w:hint="eastAsia"/>
          <w:kern w:val="0"/>
          <w:sz w:val="21"/>
        </w:rPr>
        <w:t>The</w:t>
      </w:r>
      <w:proofErr w:type="gramEnd"/>
      <w:r>
        <w:rPr>
          <w:rFonts w:eastAsia="DengXian" w:cs="Times New Roman"/>
          <w:kern w:val="0"/>
          <w:sz w:val="21"/>
        </w:rPr>
        <w:t xml:space="preserve"> </w:t>
      </w:r>
      <w:r>
        <w:rPr>
          <w:rFonts w:cs="Times New Roman"/>
          <w:sz w:val="21"/>
        </w:rPr>
        <w:t>analyses further excluded participants who reported having chronic kidney disease at baseline.</w:t>
      </w:r>
    </w:p>
    <w:p w14:paraId="53DDEA2B" w14:textId="77777777" w:rsidR="00911DED" w:rsidRDefault="00911DED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</w:p>
    <w:p w14:paraId="53DDEED9" w14:textId="77777777" w:rsidR="00911DED" w:rsidRDefault="00911DED">
      <w:pPr>
        <w:ind w:firstLineChars="0" w:firstLine="0"/>
        <w:sectPr w:rsidR="00911DE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3DDEEDA" w14:textId="256559A3" w:rsidR="00911DED" w:rsidRDefault="00AA48AA">
      <w:pPr>
        <w:pStyle w:val="1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</w:t>
      </w:r>
      <w:r w:rsidR="00AC3401">
        <w:rPr>
          <w:b/>
          <w:sz w:val="22"/>
          <w:szCs w:val="22"/>
        </w:rPr>
        <w:t>8</w:t>
      </w:r>
      <w:r>
        <w:rPr>
          <w:b/>
          <w:sz w:val="22"/>
          <w:szCs w:val="22"/>
        </w:rPr>
        <w:t>. Sensitivity analyses of the association between tea consumption and risk macrovascular complications in diabetic patients without cancer, stroke or coronary heart diseases.</w:t>
      </w:r>
    </w:p>
    <w:tbl>
      <w:tblPr>
        <w:tblW w:w="13260" w:type="dxa"/>
        <w:tblLook w:val="04A0" w:firstRow="1" w:lastRow="0" w:firstColumn="1" w:lastColumn="0" w:noHBand="0" w:noVBand="1"/>
      </w:tblPr>
      <w:tblGrid>
        <w:gridCol w:w="1880"/>
        <w:gridCol w:w="1948"/>
        <w:gridCol w:w="2551"/>
        <w:gridCol w:w="1701"/>
        <w:gridCol w:w="1701"/>
        <w:gridCol w:w="1701"/>
        <w:gridCol w:w="1778"/>
      </w:tblGrid>
      <w:tr w:rsidR="00911DED" w14:paraId="53DDEEE0" w14:textId="77777777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EDB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DEED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Never in the past year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DEEDD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Less than dail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DEED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(all)</w:t>
            </w:r>
          </w:p>
        </w:tc>
        <w:tc>
          <w:tcPr>
            <w:tcW w:w="5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ED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consumption (grams/day)</w:t>
            </w:r>
          </w:p>
        </w:tc>
      </w:tr>
      <w:tr w:rsidR="00911DED" w14:paraId="53DDEEE8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EE1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DDEEE2" w14:textId="77777777" w:rsidR="00911DED" w:rsidRDefault="00911DED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DDEEE3" w14:textId="77777777" w:rsidR="00911DED" w:rsidRDefault="00911DED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DDEEE4" w14:textId="77777777" w:rsidR="00911DED" w:rsidRDefault="00911DED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EE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EE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2.1-4.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EE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 xml:space="preserve"> ≥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911DED" w14:paraId="53DDEF1D" w14:textId="77777777">
        <w:trPr>
          <w:trHeight w:val="300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18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Excluding cases identified during the first 2 years of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19" w14:textId="77777777" w:rsidR="00911DED" w:rsidRDefault="00911DED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1A" w14:textId="77777777" w:rsidR="00911DED" w:rsidRDefault="00911DE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1B" w14:textId="77777777" w:rsidR="00911DED" w:rsidRDefault="00911DE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1C" w14:textId="77777777" w:rsidR="00911DED" w:rsidRDefault="00911DE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11DED" w14:paraId="53DDEF25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1E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1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4,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2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,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2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,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2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2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2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81</w:t>
            </w:r>
          </w:p>
        </w:tc>
      </w:tr>
      <w:tr w:rsidR="00911DED" w14:paraId="53DDEF2D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26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2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76983.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2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75435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2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53479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2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9765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2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8299.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2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5415.2 </w:t>
            </w:r>
          </w:p>
        </w:tc>
      </w:tr>
      <w:tr w:rsidR="00911DED" w14:paraId="53DDEF35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2E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2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52.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9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7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9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7.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4.2 </w:t>
            </w:r>
          </w:p>
        </w:tc>
      </w:tr>
      <w:tr w:rsidR="00911DED" w14:paraId="53DDEF3D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6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6 (1.01,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9,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7,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7,1.1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3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6,1.15)</w:t>
            </w:r>
          </w:p>
        </w:tc>
      </w:tr>
      <w:tr w:rsidR="00911DED" w14:paraId="53DDEF3F" w14:textId="77777777">
        <w:trPr>
          <w:trHeight w:val="300"/>
        </w:trPr>
        <w:tc>
          <w:tcPr>
            <w:tcW w:w="13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3E" w14:textId="77777777" w:rsidR="00911DED" w:rsidRDefault="00AA48AA">
            <w:pPr>
              <w:widowControl/>
              <w:spacing w:line="240" w:lineRule="auto"/>
              <w:ind w:firstLineChars="0" w:firstLine="0"/>
              <w:jc w:val="both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Excluding 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hoese</w:t>
            </w:r>
            <w:proofErr w:type="spellEnd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who had prevalent chronic kidney diseases at baseline</w:t>
            </w:r>
          </w:p>
        </w:tc>
      </w:tr>
      <w:tr w:rsidR="00911DED" w14:paraId="53DDEF47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40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4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,9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3,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,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85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69</w:t>
            </w:r>
          </w:p>
        </w:tc>
      </w:tr>
      <w:tr w:rsidR="00911DED" w14:paraId="53DDEF4F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48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4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75555.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74077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52936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9572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D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8130.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4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5233.2 </w:t>
            </w:r>
          </w:p>
        </w:tc>
      </w:tr>
      <w:tr w:rsidR="00911DED" w14:paraId="53DDEF57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50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5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51.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5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8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5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7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5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9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5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7.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5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3.9 </w:t>
            </w:r>
          </w:p>
        </w:tc>
      </w:tr>
      <w:tr w:rsidR="00911DED" w14:paraId="53DDEF5F" w14:textId="7777777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58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5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5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6 (1.01,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5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9,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5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7,1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5D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6,1.14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5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5 (0.95,1.15)</w:t>
            </w:r>
          </w:p>
        </w:tc>
      </w:tr>
    </w:tbl>
    <w:p w14:paraId="53DDEF60" w14:textId="6F26471A" w:rsidR="00911DED" w:rsidRDefault="00AA48AA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CI, confidence interval; HR, hazard ratio; PYs, person years. </w:t>
      </w:r>
    </w:p>
    <w:p w14:paraId="53DDEF61" w14:textId="77777777" w:rsidR="00911DED" w:rsidRDefault="00AA48AA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Values were obtained from Cox proportional hazards analysis. Models were adjusted for the same variables in Figure 3, as appropriate.</w:t>
      </w:r>
    </w:p>
    <w:p w14:paraId="53DDEF62" w14:textId="77777777" w:rsidR="00911DED" w:rsidRDefault="00911DED">
      <w:pPr>
        <w:ind w:firstLineChars="0" w:firstLine="0"/>
        <w:sectPr w:rsidR="00911DE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3DDEF63" w14:textId="5641E9E4" w:rsidR="00911DED" w:rsidRDefault="00AA48AA">
      <w:pPr>
        <w:pStyle w:val="1"/>
        <w:jc w:val="left"/>
        <w:rPr>
          <w:b/>
          <w:sz w:val="22"/>
          <w:szCs w:val="22"/>
        </w:rPr>
      </w:pPr>
      <w:bookmarkStart w:id="13" w:name="_Hlk57275863"/>
      <w:r>
        <w:rPr>
          <w:b/>
          <w:sz w:val="22"/>
          <w:szCs w:val="22"/>
        </w:rPr>
        <w:lastRenderedPageBreak/>
        <w:t xml:space="preserve">Supplementary Table </w:t>
      </w:r>
      <w:bookmarkEnd w:id="13"/>
      <w:r w:rsidR="00AC3401">
        <w:rPr>
          <w:b/>
          <w:sz w:val="22"/>
          <w:szCs w:val="22"/>
        </w:rPr>
        <w:t>9</w:t>
      </w:r>
      <w:r>
        <w:rPr>
          <w:b/>
          <w:sz w:val="22"/>
          <w:szCs w:val="22"/>
        </w:rPr>
        <w:t>. Sensitivity analyses of the association between tea consumption and risk of microvascular complications in diabetic patients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1940"/>
        <w:gridCol w:w="1604"/>
        <w:gridCol w:w="2552"/>
        <w:gridCol w:w="1701"/>
        <w:gridCol w:w="1701"/>
        <w:gridCol w:w="1984"/>
        <w:gridCol w:w="1838"/>
      </w:tblGrid>
      <w:tr w:rsidR="00911DED" w14:paraId="53DDEF69" w14:textId="77777777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64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DEF6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Never in the past yea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DEF6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Less than dail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DEF6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(all)</w:t>
            </w:r>
          </w:p>
        </w:tc>
        <w:tc>
          <w:tcPr>
            <w:tcW w:w="55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F6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Daily consumption (grams/day)</w:t>
            </w:r>
          </w:p>
        </w:tc>
      </w:tr>
      <w:tr w:rsidR="00911DED" w14:paraId="53DDEF71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F6A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DDEF6B" w14:textId="77777777" w:rsidR="00911DED" w:rsidRDefault="00911DED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DDEF6C" w14:textId="77777777" w:rsidR="00911DED" w:rsidRDefault="00911DED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DDEF6D" w14:textId="77777777" w:rsidR="00911DED" w:rsidRDefault="00911DED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F6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F6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.1-4.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EF7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911DED" w14:paraId="53DDEFA2" w14:textId="77777777">
        <w:trPr>
          <w:trHeight w:val="300"/>
        </w:trPr>
        <w:tc>
          <w:tcPr>
            <w:tcW w:w="13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A1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Excluding cases identified during the first 2 years of follow-up</w:t>
            </w:r>
          </w:p>
        </w:tc>
      </w:tr>
      <w:tr w:rsidR="00911DED" w14:paraId="53DDEFAA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A3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A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67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911DED" w14:paraId="53DDEFB2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AB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A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17596.9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D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0505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73597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A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7203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B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4930.5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B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1464.08</w:t>
            </w:r>
          </w:p>
        </w:tc>
      </w:tr>
      <w:tr w:rsidR="00911DED" w14:paraId="53DDEFBA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3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5.7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7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.6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.90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7.83 </w:t>
            </w:r>
          </w:p>
        </w:tc>
      </w:tr>
      <w:tr w:rsidR="00911DED" w14:paraId="53DDEFC2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B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D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.01 (0.90,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0 (0.79,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B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0 (0.77,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C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0 (0.76,1.0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C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9 (0.74,1.08)</w:t>
            </w:r>
          </w:p>
        </w:tc>
      </w:tr>
      <w:tr w:rsidR="00911DED" w14:paraId="53DDEFC4" w14:textId="77777777">
        <w:trPr>
          <w:trHeight w:val="300"/>
        </w:trPr>
        <w:tc>
          <w:tcPr>
            <w:tcW w:w="13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C3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Excluding 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hoese</w:t>
            </w:r>
            <w:proofErr w:type="spellEnd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who had prevalent cancer, stroke or coronary heart diseases at baseline</w:t>
            </w:r>
          </w:p>
        </w:tc>
      </w:tr>
      <w:tr w:rsidR="00911DED" w14:paraId="53DDEFCC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C5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C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C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C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C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C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C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60</w:t>
            </w:r>
          </w:p>
        </w:tc>
      </w:tr>
      <w:tr w:rsidR="00911DED" w14:paraId="53DDEFD4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CD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C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9810.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C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3888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65659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4247.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2453.8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8958.1 </w:t>
            </w:r>
          </w:p>
        </w:tc>
      </w:tr>
      <w:tr w:rsidR="00911DED" w14:paraId="53DDEFDC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D5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6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6.5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7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0.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.49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D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.44 </w:t>
            </w:r>
          </w:p>
        </w:tc>
      </w:tr>
      <w:tr w:rsidR="00911DED" w14:paraId="53DDEFE4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DD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DE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DF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9 (0.88,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7 (0.76,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8 (0.75,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4 (0.71,1.0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8 (0.72,1.06)</w:t>
            </w:r>
          </w:p>
        </w:tc>
      </w:tr>
      <w:tr w:rsidR="00911DED" w14:paraId="53DDEFE6" w14:textId="77777777">
        <w:trPr>
          <w:trHeight w:val="300"/>
        </w:trPr>
        <w:tc>
          <w:tcPr>
            <w:tcW w:w="13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5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Excluding 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hoese</w:t>
            </w:r>
            <w:proofErr w:type="spellEnd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who had prevalent cancer, stroke, coronary heart diseases or chronic kidney diseases at baseline</w:t>
            </w:r>
          </w:p>
        </w:tc>
      </w:tr>
      <w:tr w:rsidR="00911DED" w14:paraId="53DDEFEE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7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E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E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E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E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ED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911DED" w14:paraId="53DDEFF6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EF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Person year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F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7836.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2113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64863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3955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2197.5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8709.9 </w:t>
            </w:r>
          </w:p>
        </w:tc>
      </w:tr>
      <w:tr w:rsidR="00911DED" w14:paraId="53DDEFFE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EFF7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Cases/PYs (/10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8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6.5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9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A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B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0.5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C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.51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FFD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.44 </w:t>
            </w:r>
          </w:p>
        </w:tc>
      </w:tr>
      <w:tr w:rsidR="00911DED" w14:paraId="53DDF006" w14:textId="7777777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EFFF" w14:textId="77777777" w:rsidR="00911DED" w:rsidRDefault="00AA48AA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F000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F001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99 (0.88,1.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F002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8 (0.77,1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F003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9 (0.76,1.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F004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5 (0.71,1.01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F005" w14:textId="77777777" w:rsidR="00911DED" w:rsidRDefault="00AA48A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0.89 (0.73,1.09)</w:t>
            </w:r>
          </w:p>
        </w:tc>
      </w:tr>
    </w:tbl>
    <w:p w14:paraId="53DDF007" w14:textId="166F1B9E" w:rsidR="00911DED" w:rsidRDefault="00AA48AA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CI, confidence interval; HR, hazard ratio; PYs, person years. </w:t>
      </w:r>
    </w:p>
    <w:p w14:paraId="53DDF04E" w14:textId="1A9E44E9" w:rsidR="00911DED" w:rsidRDefault="00AA48AA" w:rsidP="00D36AC6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Values were obtained from Cox proportional hazards analysis. Models were adjusted for the same variables in Figure 4, as appropriate</w:t>
      </w:r>
      <w:r w:rsidR="00D36AC6">
        <w:rPr>
          <w:rFonts w:cs="Times New Roman"/>
          <w:sz w:val="21"/>
          <w:szCs w:val="21"/>
        </w:rPr>
        <w:t>.</w:t>
      </w:r>
    </w:p>
    <w:p w14:paraId="73190F76" w14:textId="77777777" w:rsidR="00AC3401" w:rsidRDefault="00AC3401" w:rsidP="00D36AC6">
      <w:pPr>
        <w:spacing w:line="240" w:lineRule="auto"/>
        <w:ind w:firstLineChars="0" w:firstLine="0"/>
        <w:rPr>
          <w:rFonts w:cs="Times New Roman"/>
          <w:sz w:val="21"/>
          <w:szCs w:val="21"/>
        </w:rPr>
        <w:sectPr w:rsidR="00AC340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A2A3432" w14:textId="58D5F642" w:rsidR="00AC3401" w:rsidRDefault="00AC3401" w:rsidP="00AC3401">
      <w:pPr>
        <w:pStyle w:val="1"/>
        <w:jc w:val="left"/>
        <w:rPr>
          <w:b/>
          <w:sz w:val="22"/>
          <w:szCs w:val="22"/>
        </w:rPr>
      </w:pPr>
      <w:bookmarkStart w:id="14" w:name="_Ref48027482"/>
      <w:r>
        <w:rPr>
          <w:b/>
          <w:sz w:val="22"/>
          <w:szCs w:val="22"/>
        </w:rPr>
        <w:lastRenderedPageBreak/>
        <w:t xml:space="preserve">Supplementary Table 10. Subgroup analysis of associations between tea consumption and </w:t>
      </w:r>
      <w:bookmarkStart w:id="15" w:name="_Hlk49194960"/>
      <w:r>
        <w:rPr>
          <w:b/>
          <w:sz w:val="22"/>
          <w:szCs w:val="22"/>
        </w:rPr>
        <w:t xml:space="preserve">risk of </w:t>
      </w:r>
      <w:r>
        <w:rPr>
          <w:b/>
          <w:kern w:val="0"/>
          <w:sz w:val="22"/>
          <w:szCs w:val="22"/>
        </w:rPr>
        <w:t>macrovascular complications</w:t>
      </w:r>
      <w:bookmarkEnd w:id="15"/>
      <w:r>
        <w:rPr>
          <w:b/>
          <w:sz w:val="22"/>
          <w:szCs w:val="22"/>
        </w:rPr>
        <w:t xml:space="preserve"> according to potential baseline risk factors(n=26,162).</w:t>
      </w:r>
      <w:bookmarkEnd w:id="14"/>
    </w:p>
    <w:tbl>
      <w:tblPr>
        <w:tblW w:w="5000" w:type="pct"/>
        <w:tblLook w:val="04A0" w:firstRow="1" w:lastRow="0" w:firstColumn="1" w:lastColumn="0" w:noHBand="0" w:noVBand="1"/>
      </w:tblPr>
      <w:tblGrid>
        <w:gridCol w:w="4007"/>
        <w:gridCol w:w="1362"/>
        <w:gridCol w:w="988"/>
        <w:gridCol w:w="234"/>
        <w:gridCol w:w="1362"/>
        <w:gridCol w:w="1706"/>
        <w:gridCol w:w="234"/>
        <w:gridCol w:w="1362"/>
        <w:gridCol w:w="1706"/>
        <w:gridCol w:w="997"/>
      </w:tblGrid>
      <w:tr w:rsidR="00AC3401" w14:paraId="4CA904CB" w14:textId="77777777" w:rsidTr="009379C5">
        <w:trPr>
          <w:trHeight w:val="330"/>
          <w:tblHeader/>
        </w:trPr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35D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Subgroups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0EA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ever in the past year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right w:val="nil"/>
            </w:tcBorders>
          </w:tcPr>
          <w:p w14:paraId="406A7BA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7EF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Less than daily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right w:val="nil"/>
            </w:tcBorders>
          </w:tcPr>
          <w:p w14:paraId="63B5B64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CF9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Daily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227A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proofErr w:type="spellStart"/>
            <w:r>
              <w:rPr>
                <w:rFonts w:cs="Times New Roman"/>
                <w:i/>
                <w:kern w:val="0"/>
                <w:sz w:val="22"/>
              </w:rPr>
              <w:t>P</w:t>
            </w:r>
            <w:r>
              <w:rPr>
                <w:rFonts w:cs="Times New Roman"/>
                <w:kern w:val="0"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AC3401" w14:paraId="3BCE91B1" w14:textId="77777777" w:rsidTr="009379C5">
        <w:trPr>
          <w:trHeight w:val="300"/>
          <w:tblHeader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9BDA3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CBA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F57B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HR 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14:paraId="57B5F67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D9A1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D09D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14:paraId="12FE903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02A8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D84D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35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FE2498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206970E6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80F2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ge at baseline (years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8C4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9D4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4F2B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85D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57E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AFC8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B4B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676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F0F3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701 </w:t>
            </w:r>
          </w:p>
        </w:tc>
      </w:tr>
      <w:tr w:rsidR="00AC3401" w14:paraId="02B98D0C" w14:textId="77777777" w:rsidTr="009379C5">
        <w:trPr>
          <w:trHeight w:val="197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DA23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&lt;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152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777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9E0005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3FC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788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9 (0.89,1.1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EC9EA2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81F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4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7EE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9 (0.86,1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71E1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29B87C3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4C3B4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0-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88A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7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BC0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999ED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283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B8B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7 (1.00,1.1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2F4620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669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0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2DC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1 (0.92,1.1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696F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46CB643C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425C5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≥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DFF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7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DC8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0C3FFC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B7C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0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485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9,1.1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914A1D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028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DE0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7,1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2BA5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38FC8C11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2A9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Sex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9FB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5C6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0870AF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BCC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25F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FCE0CC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3A4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DB8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C26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164 </w:t>
            </w:r>
          </w:p>
        </w:tc>
      </w:tr>
      <w:tr w:rsidR="00AC3401" w14:paraId="6E951C2B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320E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20A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9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3B4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E7CEA7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9E5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6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57A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9,1.1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6F2D9B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F31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760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8 (1.00,1.1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CF5E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D74FD85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8159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2A8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EFF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263859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ACF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8C4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3 (0.95,1.1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F4BEA1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F4E1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9FD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8 (0.90,1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0DD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18DF79D9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C04B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eg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C32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9B1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9F3A43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491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F9A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CE6770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141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8F1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81C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060 </w:t>
            </w:r>
          </w:p>
        </w:tc>
      </w:tr>
      <w:tr w:rsidR="00AC3401" w14:paraId="67B44AB2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24968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Urban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F0D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7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8FE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C14522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90A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6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CD0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7 (1.01,1.1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06368A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24E4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7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709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8 (1.01,1.1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DEF5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CB6B5A5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28BDF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ura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B17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3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13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004EDD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9D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CC4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1 (0.94,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FDF55C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62B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062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88,1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F410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562B258B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5EC0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Educa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B43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218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E8F34C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608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325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B21238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E02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5CA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A796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094 </w:t>
            </w:r>
          </w:p>
        </w:tc>
      </w:tr>
      <w:tr w:rsidR="00AC3401" w14:paraId="5EEBE586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2F98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iddle school or high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BBD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7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67A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7B7044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0CF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1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D65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0 (1.03,1.1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0FCD92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DDC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44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D3A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2 (1.03,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105E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454EDDF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3DCB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rimary school or low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4EB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3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992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7F0531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6E5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3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655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 (0.94,1.0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CB36AA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B34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756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 (0.89,1.0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60AF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5BF4142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644C0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Smoking statu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513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9DA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F606CE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CF2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421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6C728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972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2BD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1F23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644 </w:t>
            </w:r>
          </w:p>
        </w:tc>
      </w:tr>
      <w:tr w:rsidR="00AC3401" w14:paraId="4A80F8D2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735A7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sz w:val="22"/>
              </w:rPr>
            </w:pPr>
            <w:proofErr w:type="gramStart"/>
            <w:r>
              <w:rPr>
                <w:rFonts w:cs="Times New Roman"/>
                <w:sz w:val="22"/>
              </w:rPr>
              <w:t>Current</w:t>
            </w:r>
            <w:proofErr w:type="gramEnd"/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15B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7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FE3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19CE51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5A4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FF2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4 (0.94,1.1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B0C854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523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3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8B6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1 (0.91,1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BC1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1CF4D21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67AEA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Not curren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3FB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3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5D9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3B1401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DB9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27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22B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1.00,1.1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933FE3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1F9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7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848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8,1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EA03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3A02F8F5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ED53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lcohol consump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4E8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F11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58E241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E9C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7C2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A8072E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2C3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BA8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CB32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>0.026</w:t>
            </w:r>
          </w:p>
        </w:tc>
      </w:tr>
      <w:tr w:rsidR="00AC3401" w14:paraId="58D66924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5A6E6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Weekly or dail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7B8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D55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1CA228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C2F7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196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0 (0.95,1.2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63C815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1F1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62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DD8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3 (0.80,1.0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41D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17B6D8F2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C6A36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Less than weekl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752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4,7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3E3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EB6183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19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9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FDC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4 (0.99,1.0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EA0A70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0C4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4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5A4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9,1.1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4960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274E908F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730F" w14:textId="536CA7B4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resh fruit consump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FAA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1B0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59DE27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B46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52F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130F09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A45F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EE2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0F95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633 </w:t>
            </w:r>
          </w:p>
        </w:tc>
      </w:tr>
      <w:tr w:rsidR="00AC3401" w14:paraId="7259A93B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9817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sym w:font="Symbol" w:char="F0B3"/>
            </w:r>
            <w:r>
              <w:rPr>
                <w:rFonts w:cs="Times New Roman"/>
                <w:sz w:val="22"/>
              </w:rPr>
              <w:t xml:space="preserve"> 4 days/wee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718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840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9B1435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DE1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F5A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9 (1.01,1.1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81917F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A5C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E81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0 (0.99,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71B3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57817C14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2807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&lt; 4 days/wee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8E7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8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BFF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0A57AE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743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1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3CD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97,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7B0D10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F4E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2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348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 (0.93,1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2858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2A58C4AF" w14:textId="77777777" w:rsidTr="009379C5">
        <w:trPr>
          <w:trHeight w:val="300"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E961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Physical activity (MET h/day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E71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AC8F1D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A8B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2AD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A88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8A9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1E7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A466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027 </w:t>
            </w:r>
          </w:p>
        </w:tc>
      </w:tr>
      <w:tr w:rsidR="00AC3401" w14:paraId="4085FFD0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E2925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5.65/Female&lt;8.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336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C54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25EDEC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612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540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4 (0.94,1.1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183C31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440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77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C7F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4 (1.01,1.2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4AB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8C00F76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3AF84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5.65-12.19/Female8.40-11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5CC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1C6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A79A0B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91B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A4A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8 (0.99,1.1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209505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357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9C2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7 (0.96,1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450E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1CC6A1E5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E18ED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12.20-23.44/Female11.70-18.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2E1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2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004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12306F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747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FCA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5 (0.96,1.1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FF0836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215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8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4B7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91,1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C831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38575C51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D9A79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</w:t>
            </w:r>
            <w:r>
              <w:rPr>
                <w:rFonts w:cs="Times New Roman" w:hint="eastAsia"/>
                <w:sz w:val="22"/>
              </w:rPr>
              <w:t>≥</w:t>
            </w:r>
            <w:r>
              <w:rPr>
                <w:rFonts w:cs="Times New Roman"/>
                <w:kern w:val="0"/>
                <w:sz w:val="22"/>
              </w:rPr>
              <w:t>23.45/Female</w:t>
            </w:r>
            <w:r>
              <w:rPr>
                <w:rFonts w:cs="Times New Roman" w:hint="eastAsia"/>
                <w:sz w:val="22"/>
              </w:rPr>
              <w:t>≥</w:t>
            </w:r>
            <w:r>
              <w:rPr>
                <w:rFonts w:cs="Times New Roman"/>
                <w:kern w:val="0"/>
                <w:sz w:val="22"/>
              </w:rPr>
              <w:t>18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DAF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FD3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1BC0B7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9DB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5CA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 (0.91,1.1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67D685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12B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5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13D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0 (0.79,1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50B8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12B3278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4F1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BMI (kg/m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F48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0B6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8E0132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FF6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22C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CA959B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E19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B12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07B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122 </w:t>
            </w:r>
          </w:p>
        </w:tc>
      </w:tr>
      <w:tr w:rsidR="00AC3401" w14:paraId="52243A8B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1AA2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≥24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883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0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F41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2277E2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84A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8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808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1 (0.95,1.0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A1D27F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15E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9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43B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95,1.0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B20B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560FA3F4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CB93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&lt;24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A18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9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1A0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88B2BC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002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CA7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0 (1.02,1.1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6C4980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A84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8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331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4 (0.94,1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DE22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32DEC727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AD2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WC (cm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292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AC6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08F5AA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DEA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8D5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34EB53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2B6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737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A74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055 </w:t>
            </w:r>
          </w:p>
        </w:tc>
      </w:tr>
      <w:tr w:rsidR="00AC3401" w14:paraId="203CC903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E8EE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≥85/Female≥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AA1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4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D2B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E4FC64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347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0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9CE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1 (0.96,1.0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648340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85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1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00D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 (0.93,1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FF3F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CE6D82E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499C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85/Female&lt;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D77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ACE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A1BFEB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920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3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93B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2 (1.03,1.2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74B175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5D9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8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374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0 (0.99,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D0E5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8172CC1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214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Prevalent hypertens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35A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01A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55A7AC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A60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C81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766C04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13A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D03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C2A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692 </w:t>
            </w:r>
          </w:p>
        </w:tc>
      </w:tr>
      <w:tr w:rsidR="00AC3401" w14:paraId="173FE79B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D415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200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4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12F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483767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6A3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9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F34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3 (0.97,1.0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599DE7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D9E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1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B9D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3 (0.96,1.1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9DC2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31B1418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EDC5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447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F91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4E5384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B91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5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70E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7 (0.99,1.1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82EAF1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1F7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9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EA2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2 (0.92,1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75B3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9FA5D3C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9BCF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Diabetic treatment 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2BC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E22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F0A244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882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DC0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1245B5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5ED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35F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9A2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0.140 </w:t>
            </w:r>
          </w:p>
        </w:tc>
      </w:tr>
      <w:tr w:rsidR="00AC3401" w14:paraId="6E62C5ED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72B4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4E2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8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74E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87FAA7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539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6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2A4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4 (0.96,1.1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765097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95E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1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910D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12 (1.02,1.2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ECD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DB07CDC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FFC6C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3A7A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3,2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3AB8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734A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CAF4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2,85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C4BB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7 (1.01,1.13)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1BC6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52D6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,99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BC9E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1 (0.95,1.09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D2B3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　</w:t>
            </w:r>
          </w:p>
        </w:tc>
      </w:tr>
    </w:tbl>
    <w:p w14:paraId="46B2B227" w14:textId="77777777" w:rsidR="00AC3401" w:rsidRDefault="00AC3401" w:rsidP="00AC3401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BMI: body mass index; CI, confidence interval; HR, hazard ratio; MET, metabolic equivalent of task </w:t>
      </w:r>
      <w:r>
        <w:rPr>
          <w:rFonts w:cs="Times New Roman"/>
          <w:sz w:val="21"/>
          <w:szCs w:val="18"/>
        </w:rPr>
        <w:t xml:space="preserve">(grouped by </w:t>
      </w:r>
      <w:proofErr w:type="spellStart"/>
      <w:r>
        <w:rPr>
          <w:rFonts w:cs="Times New Roman"/>
          <w:sz w:val="21"/>
          <w:szCs w:val="18"/>
        </w:rPr>
        <w:t>quartailes</w:t>
      </w:r>
      <w:proofErr w:type="spellEnd"/>
      <w:r>
        <w:rPr>
          <w:rFonts w:cs="Times New Roman"/>
          <w:sz w:val="21"/>
          <w:szCs w:val="18"/>
        </w:rPr>
        <w:t xml:space="preserve"> </w:t>
      </w:r>
      <w:proofErr w:type="spellStart"/>
      <w:r>
        <w:rPr>
          <w:rFonts w:cs="Times New Roman"/>
          <w:sz w:val="21"/>
          <w:szCs w:val="18"/>
        </w:rPr>
        <w:t>acording</w:t>
      </w:r>
      <w:proofErr w:type="spellEnd"/>
      <w:r>
        <w:rPr>
          <w:rFonts w:cs="Times New Roman"/>
          <w:sz w:val="21"/>
          <w:szCs w:val="18"/>
        </w:rPr>
        <w:t xml:space="preserve"> to sex)</w:t>
      </w:r>
      <w:r>
        <w:rPr>
          <w:rFonts w:cs="Times New Roman"/>
          <w:sz w:val="21"/>
          <w:szCs w:val="21"/>
        </w:rPr>
        <w:t>; WC: waist circumference.</w:t>
      </w:r>
    </w:p>
    <w:p w14:paraId="50695EC7" w14:textId="77777777" w:rsidR="00AC3401" w:rsidRDefault="00AC3401" w:rsidP="00AC3401">
      <w:pPr>
        <w:widowControl/>
        <w:spacing w:line="276" w:lineRule="auto"/>
        <w:ind w:firstLineChars="0" w:firstLine="0"/>
        <w:rPr>
          <w:rFonts w:cs="Times New Roman"/>
          <w:kern w:val="0"/>
          <w:sz w:val="21"/>
          <w:szCs w:val="21"/>
        </w:rPr>
      </w:pPr>
      <w:r>
        <w:rPr>
          <w:rFonts w:cs="Times New Roman"/>
          <w:kern w:val="0"/>
          <w:sz w:val="21"/>
          <w:szCs w:val="21"/>
        </w:rPr>
        <w:t xml:space="preserve">Values were obtained from Cox proportional hazards analysis. Except for the baseline stratifying variable, </w:t>
      </w:r>
      <w:r>
        <w:rPr>
          <w:rFonts w:cs="Times New Roman"/>
          <w:sz w:val="21"/>
          <w:szCs w:val="21"/>
        </w:rPr>
        <w:t xml:space="preserve">the model was adjusted for the same variables as in the model of Figure 3. </w:t>
      </w:r>
      <w:proofErr w:type="spellStart"/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  <w:vertAlign w:val="subscript"/>
        </w:rPr>
        <w:t>interaction</w:t>
      </w:r>
      <w:proofErr w:type="spellEnd"/>
      <w:r>
        <w:rPr>
          <w:rFonts w:cs="Times New Roman"/>
          <w:sz w:val="21"/>
          <w:szCs w:val="21"/>
        </w:rPr>
        <w:t xml:space="preserve">, </w:t>
      </w:r>
      <w:r w:rsidRPr="00393CE9"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 from the likelihood ratio tests </w:t>
      </w:r>
      <w:proofErr w:type="spellStart"/>
      <w:r>
        <w:rPr>
          <w:rFonts w:cs="Times New Roman"/>
          <w:sz w:val="21"/>
          <w:szCs w:val="21"/>
        </w:rPr>
        <w:t>fro</w:t>
      </w:r>
      <w:proofErr w:type="spellEnd"/>
      <w:r>
        <w:rPr>
          <w:rFonts w:cs="Times New Roman"/>
          <w:sz w:val="21"/>
          <w:szCs w:val="21"/>
        </w:rPr>
        <w:t xml:space="preserve"> interaction.</w:t>
      </w:r>
    </w:p>
    <w:p w14:paraId="7565E59C" w14:textId="77777777" w:rsidR="00AC3401" w:rsidRDefault="00AC3401" w:rsidP="00AC3401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bookmarkStart w:id="16" w:name="_Ref48032544"/>
      <w:r>
        <w:rPr>
          <w:rFonts w:cs="Times New Roman"/>
          <w:sz w:val="21"/>
          <w:szCs w:val="18"/>
          <w:vertAlign w:val="superscript"/>
        </w:rPr>
        <w:t xml:space="preserve">a </w:t>
      </w:r>
      <w:r>
        <w:rPr>
          <w:rFonts w:cs="Times New Roman"/>
          <w:sz w:val="21"/>
          <w:szCs w:val="18"/>
        </w:rPr>
        <w:t>Former smoker who had stopped smoking for illness was categorized into the current smoker.</w:t>
      </w:r>
    </w:p>
    <w:p w14:paraId="61269266" w14:textId="77777777" w:rsidR="00AC3401" w:rsidRDefault="00AC3401" w:rsidP="00AC3401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  <w:sectPr w:rsidR="00AC340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cs="Times New Roman"/>
          <w:kern w:val="0"/>
          <w:sz w:val="21"/>
          <w:szCs w:val="21"/>
          <w:vertAlign w:val="superscript"/>
        </w:rPr>
        <w:t>b</w:t>
      </w:r>
      <w:r>
        <w:rPr>
          <w:rFonts w:cs="Times New Roman"/>
          <w:sz w:val="21"/>
          <w:szCs w:val="21"/>
        </w:rPr>
        <w:t xml:space="preserve"> Diabetic treatment includes insulin and/or oral hypoglycemic drugs.</w:t>
      </w:r>
    </w:p>
    <w:p w14:paraId="1FCB2F4B" w14:textId="64B7FB77" w:rsidR="00AC3401" w:rsidRDefault="00AC3401" w:rsidP="00AC3401">
      <w:pPr>
        <w:pStyle w:val="1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11. Subgroup analysis of associations between tea consumption and risk of </w:t>
      </w:r>
      <w:r>
        <w:rPr>
          <w:b/>
          <w:kern w:val="0"/>
          <w:sz w:val="22"/>
          <w:szCs w:val="22"/>
        </w:rPr>
        <w:t>microvascular complications</w:t>
      </w:r>
      <w:r>
        <w:rPr>
          <w:b/>
          <w:sz w:val="22"/>
          <w:szCs w:val="22"/>
        </w:rPr>
        <w:t xml:space="preserve"> according to potential baseline risk factors (n=30,300).</w:t>
      </w:r>
      <w:bookmarkEnd w:id="16"/>
    </w:p>
    <w:tbl>
      <w:tblPr>
        <w:tblW w:w="5000" w:type="pct"/>
        <w:tblLook w:val="04A0" w:firstRow="1" w:lastRow="0" w:firstColumn="1" w:lastColumn="0" w:noHBand="0" w:noVBand="1"/>
      </w:tblPr>
      <w:tblGrid>
        <w:gridCol w:w="4007"/>
        <w:gridCol w:w="1362"/>
        <w:gridCol w:w="988"/>
        <w:gridCol w:w="234"/>
        <w:gridCol w:w="1362"/>
        <w:gridCol w:w="1706"/>
        <w:gridCol w:w="234"/>
        <w:gridCol w:w="1362"/>
        <w:gridCol w:w="1706"/>
        <w:gridCol w:w="997"/>
      </w:tblGrid>
      <w:tr w:rsidR="00AC3401" w14:paraId="3CECF1FA" w14:textId="77777777" w:rsidTr="009379C5">
        <w:trPr>
          <w:trHeight w:val="330"/>
          <w:tblHeader/>
        </w:trPr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1AB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Subgroups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1A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ever in the past year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right w:val="nil"/>
            </w:tcBorders>
          </w:tcPr>
          <w:p w14:paraId="56810A8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047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Less than daily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right w:val="nil"/>
            </w:tcBorders>
          </w:tcPr>
          <w:p w14:paraId="36DB0E0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7F8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Daily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B24B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proofErr w:type="spellStart"/>
            <w:r>
              <w:rPr>
                <w:rFonts w:cs="Times New Roman"/>
                <w:i/>
                <w:kern w:val="0"/>
                <w:sz w:val="22"/>
              </w:rPr>
              <w:t>P</w:t>
            </w:r>
            <w:r>
              <w:rPr>
                <w:rFonts w:cs="Times New Roman"/>
                <w:kern w:val="0"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AC3401" w14:paraId="46DE278C" w14:textId="77777777" w:rsidTr="009379C5">
        <w:trPr>
          <w:trHeight w:val="300"/>
          <w:tblHeader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BC7B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933F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B299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HR 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14:paraId="0087CC7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CC5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3B2E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14:paraId="08221C1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D24C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Case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7DDF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R (95% CI)</w:t>
            </w:r>
          </w:p>
        </w:tc>
        <w:tc>
          <w:tcPr>
            <w:tcW w:w="35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F2C705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767D01D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00850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ge at baseline (years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D8D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08D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2196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D45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0FD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C2C6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627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AE1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94A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729 </w:t>
            </w:r>
          </w:p>
        </w:tc>
      </w:tr>
      <w:tr w:rsidR="00AC3401" w14:paraId="49249AF0" w14:textId="77777777" w:rsidTr="009379C5">
        <w:trPr>
          <w:trHeight w:val="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D5A2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&lt;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B6D5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582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20B8B9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D4E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A9D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8 (0.83,1.3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D4A639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54F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E31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1 (0.75,1.3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CA16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4CE942DD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8C713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0-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EE3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2E7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1246DB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C65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C36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4 (0.79,1.1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BF757C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7BE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801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8 (0.72,1.0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17F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8F73C51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FF2A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≥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B0C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40F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C27798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3D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7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D62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9 (0.85,1.1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4B4FBE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7CF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3A4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6 (0.72,1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E63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3B95ED3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F10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Sex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62D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2AF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166798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144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82C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E9AA81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893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3E9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471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209 </w:t>
            </w:r>
          </w:p>
        </w:tc>
      </w:tr>
      <w:tr w:rsidR="00AC3401" w14:paraId="041CCC12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AF33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emal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1C9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6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416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2A9A14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00D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7FF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5 (0.83,1.0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FD704D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653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F8E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4 (0.80,1.1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A52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41FDAEAE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8E9A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8F6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13A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62487D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45D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94E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3 (0.86,1.2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58664C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7D3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722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4 (0.69,1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1D16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24D6DE65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3334F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eg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3F5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6D5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1A60ED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B66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AAB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E13E60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A4C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91C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5D0E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970 </w:t>
            </w:r>
          </w:p>
        </w:tc>
      </w:tr>
      <w:tr w:rsidR="00AC3401" w14:paraId="74D63AB3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E895A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Urba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388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966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1AF642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0BB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7C5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7 (0.85,1.1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A4B33A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846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1FE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9 (0.76,1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1158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1FBC49B8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EE25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Rura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EAD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0FE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1DCE9A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EE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493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4 (0.79,1.1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8E8333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126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E25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5 (0.70,1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22A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5E9E89DA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E4A6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Educa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6EB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894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75528B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A58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7E0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F6A0B3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19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E96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CA3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640 </w:t>
            </w:r>
          </w:p>
        </w:tc>
      </w:tr>
      <w:tr w:rsidR="00AC3401" w14:paraId="358BD41B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634A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iddle school or high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C15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B81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06D611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5AB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399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4 (0.90,1.2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54E1E4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F5A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4D5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4 (0.79,1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299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73B3803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D245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Primary school or lowe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7F5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805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52FBC9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5E1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A0E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2 (0.79,1.0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BE8894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D20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B4E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3 (0.70,0.9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C66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7DD7F56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06F5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Smoking statu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CC9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01E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670634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322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A63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CE84D5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2B5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AAE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5B41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349 </w:t>
            </w:r>
          </w:p>
        </w:tc>
      </w:tr>
      <w:tr w:rsidR="00AC3401" w14:paraId="18DBA38D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0553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proofErr w:type="gramStart"/>
            <w:r>
              <w:rPr>
                <w:rFonts w:cs="Times New Roman"/>
                <w:sz w:val="22"/>
              </w:rPr>
              <w:t>Current</w:t>
            </w:r>
            <w:proofErr w:type="gramEnd"/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027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5E3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6E0020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C06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302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4 (0.83,1.3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730D78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38F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932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1 (0.63,1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0C1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4664D226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1FDB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t curren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E0E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6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280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0A094A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2F1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6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8B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6 (0.86,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A1091C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509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8DC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4 (0.81,1.0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7B0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BFD6D20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ED96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Alcohol consump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A62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CAF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D56F9F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2E0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BBD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47F50D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058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E9D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13D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114 </w:t>
            </w:r>
          </w:p>
        </w:tc>
      </w:tr>
      <w:tr w:rsidR="00AC3401" w14:paraId="131C9303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05EE8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Weekly or dail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D4E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8E0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0B6F39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DF8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A7F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7 (0.66,1.4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6F98BF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2EA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341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66 (0.44,0.9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DAEE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2FF40740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0968F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Less than weekly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B5D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7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639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E51DFC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2D5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8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DD0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8 (0.88,1.0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935BDF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982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6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BC3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2 (0.81,1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CF6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3848A6C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F1C0" w14:textId="4769F628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Fresh fruit consumpt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21E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610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DD3E41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45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293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5D7C1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BCE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D6C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DA4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837 </w:t>
            </w:r>
          </w:p>
        </w:tc>
      </w:tr>
      <w:tr w:rsidR="00AC3401" w14:paraId="7C191697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31E4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sym w:font="Symbol" w:char="F0B3"/>
            </w:r>
            <w:r>
              <w:rPr>
                <w:rFonts w:cs="Times New Roman"/>
                <w:sz w:val="22"/>
              </w:rPr>
              <w:t xml:space="preserve"> 4 days/wee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DDC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09E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A5C4D4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16A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E24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9 (0.81,1.2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B5DD2A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0D9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26E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8 (0.70,1.1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A19F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E77065F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AA25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&lt; 4 days/wee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410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6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9A5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5C9D6C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05C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65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BF6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5 (0.84,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2331A7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936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2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FBD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6 (0.74,1.0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032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13FA2BCD" w14:textId="77777777" w:rsidTr="009379C5">
        <w:trPr>
          <w:trHeight w:val="300"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597B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Physical activity (MET h/day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9DF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D562E9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A46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E08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BF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2D8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DB3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2C1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760 </w:t>
            </w:r>
          </w:p>
        </w:tc>
      </w:tr>
      <w:tr w:rsidR="00AC3401" w14:paraId="24F780EE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08D9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5.65/Female&lt;8.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619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F7E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1DC446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498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DAF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2 (0.83,1.2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1CC346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AC4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7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0D3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8 (0.85,1.3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F1D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38AD675D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F58A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5.65-12.19/Female8.40-11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891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49D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5C8C12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10F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DF9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3 (0.76,1.1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72B8F3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891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720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79 (0.63,1.0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0F8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45947AE6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332E6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12.20-23.44/Female11.70-18.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92C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7B1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841EDE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B5B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7A7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8 (0.79,1.2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628BFA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983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F80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5 (0.74,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1487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6D66EDDA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BAD0F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</w:t>
            </w:r>
            <w:r>
              <w:rPr>
                <w:rFonts w:cs="Times New Roman"/>
                <w:sz w:val="22"/>
              </w:rPr>
              <w:t>≥</w:t>
            </w:r>
            <w:r>
              <w:rPr>
                <w:rFonts w:cs="Times New Roman"/>
                <w:kern w:val="0"/>
                <w:sz w:val="22"/>
              </w:rPr>
              <w:t>23.45/Female</w:t>
            </w:r>
            <w:r>
              <w:rPr>
                <w:rFonts w:cs="Times New Roman"/>
                <w:sz w:val="22"/>
              </w:rPr>
              <w:t>≥</w:t>
            </w:r>
            <w:r>
              <w:rPr>
                <w:rFonts w:cs="Times New Roman"/>
                <w:kern w:val="0"/>
                <w:sz w:val="22"/>
              </w:rPr>
              <w:t>18.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FAA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C42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CB49E9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47A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6CA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5 (0.75,1.2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DF6B86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25A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4B0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75 (0.55,1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CB3E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56510960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A65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BMI (kg/m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2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A2B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F08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570F43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B52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647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B023E9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F48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AD3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1BF2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149 </w:t>
            </w:r>
          </w:p>
        </w:tc>
      </w:tr>
      <w:tr w:rsidR="00AC3401" w14:paraId="29F77E73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8874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≥24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CF8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BAB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F94EE6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8D5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5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F50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8 (0.86,1.1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D9BF10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157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8A5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0 (0.68,0.9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35D2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4B0DCE8E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CE5B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&lt;24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44F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6B4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6DD81C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446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0BD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7 (0.82,1.1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E3FFF5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63F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509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1 (0.83,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00A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5F08129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F20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WC (cm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EB9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827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78269D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6B0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9FC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D9E394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A01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E59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3A54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978 </w:t>
            </w:r>
          </w:p>
        </w:tc>
      </w:tr>
      <w:tr w:rsidR="00AC3401" w14:paraId="5C8E8C39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B0CC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≥85/Female≥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771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DC3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4F6C1F5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B2A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6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00D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5 (0.83,1.0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50AFC7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6DC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FBA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5 (0.73,0.9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3FFC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245E54CA" w14:textId="77777777" w:rsidTr="009379C5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5334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Male&lt;85/Female&lt;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CC5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959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377E0F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8FB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4DF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9 (0.82,1.2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04B06AC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DDB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5D5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9 (0.71,1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9EA2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5FA79A77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9C1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both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Prevalent hypertensio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7FA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7E0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1E1307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93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18A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BF9FA2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FC6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3C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DE4B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002 </w:t>
            </w:r>
          </w:p>
        </w:tc>
      </w:tr>
      <w:tr w:rsidR="00AC3401" w14:paraId="75F8C95B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C26A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27A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5F5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CD4DB2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6B9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9808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8 (0.77,1.0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0C267B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88D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748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78 (0.67,0.9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EDCD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0EF9F29E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99DF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FCE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955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F7D1FD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6BC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985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17 (0.98,1.3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8280C0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B6D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2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724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10 (0.89,1.3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CFE9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7F7826A6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4A20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 xml:space="preserve">Diabetic treatment </w:t>
            </w:r>
            <w:r>
              <w:rPr>
                <w:rFonts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865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93D7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BA38FF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25E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295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2D5D69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B08D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E153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E74B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0.101 </w:t>
            </w:r>
          </w:p>
        </w:tc>
      </w:tr>
      <w:tr w:rsidR="00AC3401" w14:paraId="5939FE4F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988E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48F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4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18B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70C3C82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362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5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168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94 (0.82,1.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F1B4B80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31E9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8B4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0.88 (0.75,1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7E73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</w:p>
        </w:tc>
      </w:tr>
      <w:tr w:rsidR="00AC3401" w14:paraId="4F0F3C6C" w14:textId="77777777" w:rsidTr="009379C5">
        <w:trPr>
          <w:trHeight w:val="285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DF258" w14:textId="77777777" w:rsidR="00AC3401" w:rsidRDefault="00AC3401" w:rsidP="009379C5">
            <w:pPr>
              <w:widowControl/>
              <w:spacing w:line="276" w:lineRule="auto"/>
              <w:ind w:firstLineChars="144" w:firstLine="317"/>
              <w:jc w:val="both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6E50B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2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DD75A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B510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FDE91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9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A51E4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6 (0.90,1.25)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48346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D008E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34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AFF2F" w14:textId="77777777" w:rsidR="00AC3401" w:rsidRDefault="00AC3401" w:rsidP="009379C5">
            <w:pPr>
              <w:widowControl/>
              <w:spacing w:line="276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>1.05 (0.87,1.2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C7F5F" w14:textId="77777777" w:rsidR="00AC3401" w:rsidRDefault="00AC3401" w:rsidP="009379C5">
            <w:pPr>
              <w:widowControl/>
              <w:spacing w:line="276" w:lineRule="auto"/>
              <w:ind w:firstLineChars="0" w:firstLine="0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sz w:val="22"/>
              </w:rPr>
              <w:t xml:space="preserve">　</w:t>
            </w:r>
          </w:p>
        </w:tc>
      </w:tr>
    </w:tbl>
    <w:p w14:paraId="168DDE11" w14:textId="77777777" w:rsidR="00AC3401" w:rsidRDefault="00AC3401" w:rsidP="00AC3401">
      <w:pPr>
        <w:spacing w:line="240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BMI: body mass index; CI, confidence interval; HR, hazard ratio; MET, metabolic equivalent of task </w:t>
      </w:r>
      <w:r>
        <w:rPr>
          <w:rFonts w:cs="Times New Roman"/>
          <w:sz w:val="21"/>
          <w:szCs w:val="18"/>
        </w:rPr>
        <w:t xml:space="preserve">(grouped by </w:t>
      </w:r>
      <w:proofErr w:type="spellStart"/>
      <w:r>
        <w:rPr>
          <w:rFonts w:cs="Times New Roman"/>
          <w:sz w:val="21"/>
          <w:szCs w:val="18"/>
        </w:rPr>
        <w:t>quartailes</w:t>
      </w:r>
      <w:proofErr w:type="spellEnd"/>
      <w:r>
        <w:rPr>
          <w:rFonts w:cs="Times New Roman"/>
          <w:sz w:val="21"/>
          <w:szCs w:val="18"/>
        </w:rPr>
        <w:t xml:space="preserve"> </w:t>
      </w:r>
      <w:proofErr w:type="spellStart"/>
      <w:r>
        <w:rPr>
          <w:rFonts w:cs="Times New Roman"/>
          <w:sz w:val="21"/>
          <w:szCs w:val="18"/>
        </w:rPr>
        <w:t>acording</w:t>
      </w:r>
      <w:proofErr w:type="spellEnd"/>
      <w:r>
        <w:rPr>
          <w:rFonts w:cs="Times New Roman"/>
          <w:sz w:val="21"/>
          <w:szCs w:val="18"/>
        </w:rPr>
        <w:t xml:space="preserve"> to sex)</w:t>
      </w:r>
      <w:r>
        <w:rPr>
          <w:rFonts w:cs="Times New Roman"/>
          <w:sz w:val="21"/>
          <w:szCs w:val="21"/>
        </w:rPr>
        <w:t>; WC: waist circumference.</w:t>
      </w:r>
    </w:p>
    <w:p w14:paraId="5B8CFC0E" w14:textId="77777777" w:rsidR="00AC3401" w:rsidRDefault="00AC3401" w:rsidP="00AC3401">
      <w:pPr>
        <w:widowControl/>
        <w:spacing w:line="276" w:lineRule="auto"/>
        <w:ind w:firstLineChars="0" w:firstLine="0"/>
        <w:rPr>
          <w:rFonts w:cs="Times New Roman"/>
          <w:kern w:val="0"/>
          <w:sz w:val="21"/>
          <w:szCs w:val="21"/>
        </w:rPr>
      </w:pPr>
      <w:r>
        <w:rPr>
          <w:rFonts w:cs="Times New Roman"/>
          <w:kern w:val="0"/>
          <w:sz w:val="21"/>
          <w:szCs w:val="21"/>
        </w:rPr>
        <w:t xml:space="preserve">Values were obtained from Cox proportional hazards analysis. Except for the baseline stratifying variable, </w:t>
      </w:r>
      <w:r>
        <w:rPr>
          <w:rFonts w:cs="Times New Roman"/>
          <w:sz w:val="21"/>
          <w:szCs w:val="21"/>
        </w:rPr>
        <w:t xml:space="preserve">the model was adjusted for the same variables as in the model of Figure 4. </w:t>
      </w:r>
      <w:proofErr w:type="spellStart"/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  <w:vertAlign w:val="subscript"/>
        </w:rPr>
        <w:t>interaction</w:t>
      </w:r>
      <w:proofErr w:type="spellEnd"/>
      <w:r>
        <w:rPr>
          <w:rFonts w:cs="Times New Roman"/>
          <w:sz w:val="21"/>
          <w:szCs w:val="21"/>
        </w:rPr>
        <w:t xml:space="preserve">, </w:t>
      </w:r>
      <w:r w:rsidRPr="00393CE9"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 from the likelihood ratio tests for interaction.</w:t>
      </w:r>
    </w:p>
    <w:p w14:paraId="4AAE82AC" w14:textId="77777777" w:rsidR="00AC3401" w:rsidRDefault="00AC3401" w:rsidP="00AC3401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18"/>
          <w:vertAlign w:val="superscript"/>
        </w:rPr>
        <w:t xml:space="preserve">a </w:t>
      </w:r>
      <w:r>
        <w:rPr>
          <w:rFonts w:cs="Times New Roman"/>
          <w:sz w:val="21"/>
          <w:szCs w:val="18"/>
        </w:rPr>
        <w:t>Former smoker who had stopped smoking for illness was categorized into the current smoker.</w:t>
      </w:r>
    </w:p>
    <w:p w14:paraId="44C64E86" w14:textId="70DA9DA0" w:rsidR="00AC3401" w:rsidRPr="00393CE9" w:rsidRDefault="00AC3401" w:rsidP="00393CE9">
      <w:pPr>
        <w:widowControl/>
        <w:spacing w:line="276" w:lineRule="auto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kern w:val="0"/>
          <w:sz w:val="21"/>
          <w:szCs w:val="21"/>
          <w:vertAlign w:val="superscript"/>
        </w:rPr>
        <w:t>b</w:t>
      </w:r>
      <w:r>
        <w:rPr>
          <w:rFonts w:cs="Times New Roman"/>
          <w:sz w:val="21"/>
          <w:szCs w:val="21"/>
        </w:rPr>
        <w:t xml:space="preserve"> Diabetic treatment includes insulin and/or oral hypoglycemic drugs.</w:t>
      </w:r>
    </w:p>
    <w:sectPr w:rsidR="00AC3401" w:rsidRPr="00393CE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DF05E" w14:textId="77777777" w:rsidR="00DC2576" w:rsidRDefault="00DC2576">
      <w:pPr>
        <w:spacing w:line="240" w:lineRule="auto"/>
      </w:pPr>
      <w:r>
        <w:separator/>
      </w:r>
    </w:p>
  </w:endnote>
  <w:endnote w:type="continuationSeparator" w:id="0">
    <w:p w14:paraId="53DDF060" w14:textId="77777777" w:rsidR="00DC2576" w:rsidRDefault="00DC25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DF056" w14:textId="77777777" w:rsidR="00DC2576" w:rsidRDefault="00DC2576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DF057" w14:textId="77777777" w:rsidR="00DC2576" w:rsidRDefault="00DC2576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DF059" w14:textId="77777777" w:rsidR="00DC2576" w:rsidRDefault="00DC2576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DF05A" w14:textId="77777777" w:rsidR="00DC2576" w:rsidRDefault="00DC2576">
      <w:pPr>
        <w:spacing w:line="240" w:lineRule="auto"/>
      </w:pPr>
      <w:r>
        <w:separator/>
      </w:r>
    </w:p>
  </w:footnote>
  <w:footnote w:type="continuationSeparator" w:id="0">
    <w:p w14:paraId="53DDF05C" w14:textId="77777777" w:rsidR="00DC2576" w:rsidRDefault="00DC257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DF054" w14:textId="77777777" w:rsidR="00DC2576" w:rsidRDefault="00DC2576">
    <w:pPr>
      <w:pStyle w:val="aa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DF055" w14:textId="77777777" w:rsidR="00DC2576" w:rsidRDefault="00DC2576">
    <w:pPr>
      <w:pStyle w:val="aa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DF058" w14:textId="77777777" w:rsidR="00DC2576" w:rsidRDefault="00DC2576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843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xNzYwMDI1NDQzs7RQ0lEKTi0uzszPAykwrQUA9C2qdCwAAAA="/>
  </w:docVars>
  <w:rsids>
    <w:rsidRoot w:val="00C76CB8"/>
    <w:rsid w:val="00011046"/>
    <w:rsid w:val="000111BF"/>
    <w:rsid w:val="00021F1B"/>
    <w:rsid w:val="00032EE5"/>
    <w:rsid w:val="0003393F"/>
    <w:rsid w:val="000420A9"/>
    <w:rsid w:val="00042C90"/>
    <w:rsid w:val="000504EE"/>
    <w:rsid w:val="000570AA"/>
    <w:rsid w:val="00066A90"/>
    <w:rsid w:val="0007555D"/>
    <w:rsid w:val="00077FCA"/>
    <w:rsid w:val="000810A9"/>
    <w:rsid w:val="00083CBE"/>
    <w:rsid w:val="0008751B"/>
    <w:rsid w:val="0009210D"/>
    <w:rsid w:val="000A0E1B"/>
    <w:rsid w:val="000A1C31"/>
    <w:rsid w:val="000A1E96"/>
    <w:rsid w:val="000B18C0"/>
    <w:rsid w:val="000B3B74"/>
    <w:rsid w:val="000B6006"/>
    <w:rsid w:val="000C0C60"/>
    <w:rsid w:val="000C5992"/>
    <w:rsid w:val="000C7371"/>
    <w:rsid w:val="000D1E45"/>
    <w:rsid w:val="000D37BB"/>
    <w:rsid w:val="000F0686"/>
    <w:rsid w:val="000F577B"/>
    <w:rsid w:val="001000F0"/>
    <w:rsid w:val="00112FA6"/>
    <w:rsid w:val="001134A9"/>
    <w:rsid w:val="00116088"/>
    <w:rsid w:val="00116E4F"/>
    <w:rsid w:val="00121551"/>
    <w:rsid w:val="00125449"/>
    <w:rsid w:val="0013347E"/>
    <w:rsid w:val="001439F3"/>
    <w:rsid w:val="0014507D"/>
    <w:rsid w:val="00153D89"/>
    <w:rsid w:val="001573D6"/>
    <w:rsid w:val="0015788A"/>
    <w:rsid w:val="001579B8"/>
    <w:rsid w:val="0016005F"/>
    <w:rsid w:val="00161F35"/>
    <w:rsid w:val="00170664"/>
    <w:rsid w:val="00173A0E"/>
    <w:rsid w:val="00176048"/>
    <w:rsid w:val="00177AEB"/>
    <w:rsid w:val="00180156"/>
    <w:rsid w:val="00182B29"/>
    <w:rsid w:val="00186FD1"/>
    <w:rsid w:val="0019358B"/>
    <w:rsid w:val="001956F7"/>
    <w:rsid w:val="00195B38"/>
    <w:rsid w:val="001978AF"/>
    <w:rsid w:val="001A1543"/>
    <w:rsid w:val="001A1A16"/>
    <w:rsid w:val="001A2EA7"/>
    <w:rsid w:val="001A3DD9"/>
    <w:rsid w:val="001A6C1F"/>
    <w:rsid w:val="001A7F48"/>
    <w:rsid w:val="001B2075"/>
    <w:rsid w:val="001B7517"/>
    <w:rsid w:val="001B78BA"/>
    <w:rsid w:val="001C15BE"/>
    <w:rsid w:val="001D1DB8"/>
    <w:rsid w:val="001D1F0B"/>
    <w:rsid w:val="001D297D"/>
    <w:rsid w:val="001D75FB"/>
    <w:rsid w:val="001E7233"/>
    <w:rsid w:val="001F0913"/>
    <w:rsid w:val="001F2C56"/>
    <w:rsid w:val="001F3536"/>
    <w:rsid w:val="001F409A"/>
    <w:rsid w:val="001F7A5A"/>
    <w:rsid w:val="00207E1F"/>
    <w:rsid w:val="00220C8C"/>
    <w:rsid w:val="002245C3"/>
    <w:rsid w:val="00225C31"/>
    <w:rsid w:val="002270E6"/>
    <w:rsid w:val="002406AA"/>
    <w:rsid w:val="00247135"/>
    <w:rsid w:val="002519EB"/>
    <w:rsid w:val="00252A55"/>
    <w:rsid w:val="0026035D"/>
    <w:rsid w:val="00264DEC"/>
    <w:rsid w:val="0027157B"/>
    <w:rsid w:val="00272259"/>
    <w:rsid w:val="00275EBE"/>
    <w:rsid w:val="00295AEF"/>
    <w:rsid w:val="002A0AA5"/>
    <w:rsid w:val="002A56AC"/>
    <w:rsid w:val="002B1F05"/>
    <w:rsid w:val="002C1506"/>
    <w:rsid w:val="002D160F"/>
    <w:rsid w:val="002D3BDA"/>
    <w:rsid w:val="002E22EF"/>
    <w:rsid w:val="002E3046"/>
    <w:rsid w:val="002F3050"/>
    <w:rsid w:val="002F3B93"/>
    <w:rsid w:val="00314BFF"/>
    <w:rsid w:val="00315795"/>
    <w:rsid w:val="0031707B"/>
    <w:rsid w:val="0032069E"/>
    <w:rsid w:val="00324A22"/>
    <w:rsid w:val="0033651C"/>
    <w:rsid w:val="0034168A"/>
    <w:rsid w:val="00365D30"/>
    <w:rsid w:val="00371F8F"/>
    <w:rsid w:val="00375CFF"/>
    <w:rsid w:val="00381AB5"/>
    <w:rsid w:val="00393CE9"/>
    <w:rsid w:val="003B6C03"/>
    <w:rsid w:val="003B792D"/>
    <w:rsid w:val="003C0F99"/>
    <w:rsid w:val="003C1D5B"/>
    <w:rsid w:val="003D6DF9"/>
    <w:rsid w:val="003E0F0E"/>
    <w:rsid w:val="003E629A"/>
    <w:rsid w:val="003F0794"/>
    <w:rsid w:val="003F426F"/>
    <w:rsid w:val="003F4761"/>
    <w:rsid w:val="003F4B56"/>
    <w:rsid w:val="00417A28"/>
    <w:rsid w:val="00424599"/>
    <w:rsid w:val="004247AC"/>
    <w:rsid w:val="004277E6"/>
    <w:rsid w:val="00431464"/>
    <w:rsid w:val="00434922"/>
    <w:rsid w:val="00440077"/>
    <w:rsid w:val="00444602"/>
    <w:rsid w:val="0044611F"/>
    <w:rsid w:val="00446DF0"/>
    <w:rsid w:val="004578B3"/>
    <w:rsid w:val="004631D5"/>
    <w:rsid w:val="0046584E"/>
    <w:rsid w:val="004677B1"/>
    <w:rsid w:val="00467D8F"/>
    <w:rsid w:val="00470849"/>
    <w:rsid w:val="0047365C"/>
    <w:rsid w:val="00480EA1"/>
    <w:rsid w:val="00485AE7"/>
    <w:rsid w:val="00487B59"/>
    <w:rsid w:val="00494C3B"/>
    <w:rsid w:val="0049554B"/>
    <w:rsid w:val="00497546"/>
    <w:rsid w:val="004A2C6A"/>
    <w:rsid w:val="004C3A79"/>
    <w:rsid w:val="004C7499"/>
    <w:rsid w:val="004D23CC"/>
    <w:rsid w:val="004D6B7E"/>
    <w:rsid w:val="004E028B"/>
    <w:rsid w:val="004E09F9"/>
    <w:rsid w:val="004E2BB5"/>
    <w:rsid w:val="004E32F2"/>
    <w:rsid w:val="004F2329"/>
    <w:rsid w:val="004F5322"/>
    <w:rsid w:val="00504F31"/>
    <w:rsid w:val="00514184"/>
    <w:rsid w:val="00516AC5"/>
    <w:rsid w:val="005225BD"/>
    <w:rsid w:val="00525CB0"/>
    <w:rsid w:val="005275CE"/>
    <w:rsid w:val="00533AE8"/>
    <w:rsid w:val="00551A7A"/>
    <w:rsid w:val="00553FD5"/>
    <w:rsid w:val="00582001"/>
    <w:rsid w:val="0058355D"/>
    <w:rsid w:val="00591B40"/>
    <w:rsid w:val="00596397"/>
    <w:rsid w:val="005A348D"/>
    <w:rsid w:val="005B075F"/>
    <w:rsid w:val="005B24C4"/>
    <w:rsid w:val="005B2873"/>
    <w:rsid w:val="005B3E95"/>
    <w:rsid w:val="005B5FBA"/>
    <w:rsid w:val="005C006E"/>
    <w:rsid w:val="005C0C5C"/>
    <w:rsid w:val="005C3C00"/>
    <w:rsid w:val="005C3C6A"/>
    <w:rsid w:val="005C3E50"/>
    <w:rsid w:val="005C5D17"/>
    <w:rsid w:val="005D0399"/>
    <w:rsid w:val="005D1EAA"/>
    <w:rsid w:val="005D4AD6"/>
    <w:rsid w:val="005D6FFA"/>
    <w:rsid w:val="005E086A"/>
    <w:rsid w:val="005E715D"/>
    <w:rsid w:val="005E7E73"/>
    <w:rsid w:val="005F08DB"/>
    <w:rsid w:val="005F1BFF"/>
    <w:rsid w:val="005F1E7D"/>
    <w:rsid w:val="005F391E"/>
    <w:rsid w:val="005F6E1F"/>
    <w:rsid w:val="00607338"/>
    <w:rsid w:val="00610F07"/>
    <w:rsid w:val="006167C4"/>
    <w:rsid w:val="00620124"/>
    <w:rsid w:val="00620E81"/>
    <w:rsid w:val="00625AFB"/>
    <w:rsid w:val="00625C4A"/>
    <w:rsid w:val="00626400"/>
    <w:rsid w:val="00631844"/>
    <w:rsid w:val="00637FC9"/>
    <w:rsid w:val="006410AD"/>
    <w:rsid w:val="006467AF"/>
    <w:rsid w:val="00650978"/>
    <w:rsid w:val="00651DB8"/>
    <w:rsid w:val="0066101E"/>
    <w:rsid w:val="006634B1"/>
    <w:rsid w:val="006648B5"/>
    <w:rsid w:val="00664C00"/>
    <w:rsid w:val="0067732B"/>
    <w:rsid w:val="00681212"/>
    <w:rsid w:val="00681823"/>
    <w:rsid w:val="006825C5"/>
    <w:rsid w:val="00682EB7"/>
    <w:rsid w:val="006A0454"/>
    <w:rsid w:val="006A0D29"/>
    <w:rsid w:val="006A0EE4"/>
    <w:rsid w:val="006C2FF3"/>
    <w:rsid w:val="006C71C3"/>
    <w:rsid w:val="006D01DC"/>
    <w:rsid w:val="006D19F1"/>
    <w:rsid w:val="006D1FB6"/>
    <w:rsid w:val="006D44B5"/>
    <w:rsid w:val="006E08A0"/>
    <w:rsid w:val="006E1046"/>
    <w:rsid w:val="006E3E29"/>
    <w:rsid w:val="006E5FE9"/>
    <w:rsid w:val="006F4FEB"/>
    <w:rsid w:val="006F5AE5"/>
    <w:rsid w:val="00710031"/>
    <w:rsid w:val="007177B9"/>
    <w:rsid w:val="00721491"/>
    <w:rsid w:val="00723CE1"/>
    <w:rsid w:val="007277B1"/>
    <w:rsid w:val="00727FC1"/>
    <w:rsid w:val="007331D5"/>
    <w:rsid w:val="007428B2"/>
    <w:rsid w:val="00751F1F"/>
    <w:rsid w:val="00755DA2"/>
    <w:rsid w:val="00766538"/>
    <w:rsid w:val="00770B55"/>
    <w:rsid w:val="00771744"/>
    <w:rsid w:val="007773EE"/>
    <w:rsid w:val="0078267B"/>
    <w:rsid w:val="007909BE"/>
    <w:rsid w:val="00792FB3"/>
    <w:rsid w:val="00793439"/>
    <w:rsid w:val="007A37A3"/>
    <w:rsid w:val="007A6422"/>
    <w:rsid w:val="007A656A"/>
    <w:rsid w:val="007B2274"/>
    <w:rsid w:val="007C4039"/>
    <w:rsid w:val="007C4A37"/>
    <w:rsid w:val="007C4A9B"/>
    <w:rsid w:val="007C5DE4"/>
    <w:rsid w:val="007D2DA0"/>
    <w:rsid w:val="007D68BE"/>
    <w:rsid w:val="007E0C02"/>
    <w:rsid w:val="007F2394"/>
    <w:rsid w:val="007F4AAA"/>
    <w:rsid w:val="00822E24"/>
    <w:rsid w:val="00823AA9"/>
    <w:rsid w:val="0082716E"/>
    <w:rsid w:val="0083198A"/>
    <w:rsid w:val="00840FFA"/>
    <w:rsid w:val="00844A8D"/>
    <w:rsid w:val="00846BF5"/>
    <w:rsid w:val="00852F2F"/>
    <w:rsid w:val="00853C5C"/>
    <w:rsid w:val="00857A64"/>
    <w:rsid w:val="00863388"/>
    <w:rsid w:val="00863E4D"/>
    <w:rsid w:val="0086402F"/>
    <w:rsid w:val="00870622"/>
    <w:rsid w:val="00873B0B"/>
    <w:rsid w:val="00876724"/>
    <w:rsid w:val="008806FB"/>
    <w:rsid w:val="0089275A"/>
    <w:rsid w:val="00892798"/>
    <w:rsid w:val="00893DD9"/>
    <w:rsid w:val="00894895"/>
    <w:rsid w:val="00895185"/>
    <w:rsid w:val="008961A7"/>
    <w:rsid w:val="008A6E7D"/>
    <w:rsid w:val="008B15C0"/>
    <w:rsid w:val="008C36B2"/>
    <w:rsid w:val="008C5999"/>
    <w:rsid w:val="008D195D"/>
    <w:rsid w:val="008D2E19"/>
    <w:rsid w:val="008D7C2A"/>
    <w:rsid w:val="008E07E9"/>
    <w:rsid w:val="008F0F81"/>
    <w:rsid w:val="008F2ABA"/>
    <w:rsid w:val="008F2D88"/>
    <w:rsid w:val="008F4FC7"/>
    <w:rsid w:val="008F5EC9"/>
    <w:rsid w:val="00905CC6"/>
    <w:rsid w:val="00907591"/>
    <w:rsid w:val="00911DED"/>
    <w:rsid w:val="00917923"/>
    <w:rsid w:val="009201F1"/>
    <w:rsid w:val="00924168"/>
    <w:rsid w:val="00925D0B"/>
    <w:rsid w:val="00927319"/>
    <w:rsid w:val="009273B9"/>
    <w:rsid w:val="00930B0B"/>
    <w:rsid w:val="00931EA9"/>
    <w:rsid w:val="00934E7B"/>
    <w:rsid w:val="0094226F"/>
    <w:rsid w:val="009422FA"/>
    <w:rsid w:val="00942DAB"/>
    <w:rsid w:val="00951C2C"/>
    <w:rsid w:val="00955321"/>
    <w:rsid w:val="00956525"/>
    <w:rsid w:val="009600E2"/>
    <w:rsid w:val="0098125B"/>
    <w:rsid w:val="00994590"/>
    <w:rsid w:val="00994FBA"/>
    <w:rsid w:val="00996F0E"/>
    <w:rsid w:val="009A26EC"/>
    <w:rsid w:val="009A4DEB"/>
    <w:rsid w:val="009A6910"/>
    <w:rsid w:val="009B21EC"/>
    <w:rsid w:val="009C2041"/>
    <w:rsid w:val="009D2238"/>
    <w:rsid w:val="009D321A"/>
    <w:rsid w:val="009D379E"/>
    <w:rsid w:val="009D678A"/>
    <w:rsid w:val="009E0581"/>
    <w:rsid w:val="009E0B08"/>
    <w:rsid w:val="009E1C32"/>
    <w:rsid w:val="009F5DF4"/>
    <w:rsid w:val="00A00E05"/>
    <w:rsid w:val="00A028F5"/>
    <w:rsid w:val="00A02CA1"/>
    <w:rsid w:val="00A05714"/>
    <w:rsid w:val="00A072C9"/>
    <w:rsid w:val="00A13141"/>
    <w:rsid w:val="00A26D4F"/>
    <w:rsid w:val="00A31528"/>
    <w:rsid w:val="00A43A70"/>
    <w:rsid w:val="00A53A8E"/>
    <w:rsid w:val="00A57A4E"/>
    <w:rsid w:val="00A600C2"/>
    <w:rsid w:val="00A67C5D"/>
    <w:rsid w:val="00A71818"/>
    <w:rsid w:val="00A7611D"/>
    <w:rsid w:val="00A77AD8"/>
    <w:rsid w:val="00A852DA"/>
    <w:rsid w:val="00A85C44"/>
    <w:rsid w:val="00A90B66"/>
    <w:rsid w:val="00A97FC3"/>
    <w:rsid w:val="00AA3DD2"/>
    <w:rsid w:val="00AA48AA"/>
    <w:rsid w:val="00AB2605"/>
    <w:rsid w:val="00AB4675"/>
    <w:rsid w:val="00AB47B8"/>
    <w:rsid w:val="00AC3401"/>
    <w:rsid w:val="00AC3C80"/>
    <w:rsid w:val="00AD128D"/>
    <w:rsid w:val="00AD7C1D"/>
    <w:rsid w:val="00AE4ED1"/>
    <w:rsid w:val="00AF386E"/>
    <w:rsid w:val="00AF4A6A"/>
    <w:rsid w:val="00B118F3"/>
    <w:rsid w:val="00B20D75"/>
    <w:rsid w:val="00B37783"/>
    <w:rsid w:val="00B43288"/>
    <w:rsid w:val="00B436AA"/>
    <w:rsid w:val="00B604D5"/>
    <w:rsid w:val="00B60A7F"/>
    <w:rsid w:val="00B61A67"/>
    <w:rsid w:val="00B631C3"/>
    <w:rsid w:val="00B76622"/>
    <w:rsid w:val="00B9346F"/>
    <w:rsid w:val="00B94848"/>
    <w:rsid w:val="00B974F6"/>
    <w:rsid w:val="00BA2437"/>
    <w:rsid w:val="00BA2A12"/>
    <w:rsid w:val="00BB17CE"/>
    <w:rsid w:val="00BD29F9"/>
    <w:rsid w:val="00BD3DB5"/>
    <w:rsid w:val="00BD610D"/>
    <w:rsid w:val="00BD637D"/>
    <w:rsid w:val="00BD7185"/>
    <w:rsid w:val="00BE2C24"/>
    <w:rsid w:val="00BF21BA"/>
    <w:rsid w:val="00BF2326"/>
    <w:rsid w:val="00C009F6"/>
    <w:rsid w:val="00C013CC"/>
    <w:rsid w:val="00C03A2A"/>
    <w:rsid w:val="00C041C5"/>
    <w:rsid w:val="00C05B87"/>
    <w:rsid w:val="00C07A48"/>
    <w:rsid w:val="00C13B23"/>
    <w:rsid w:val="00C172FD"/>
    <w:rsid w:val="00C31033"/>
    <w:rsid w:val="00C37BC6"/>
    <w:rsid w:val="00C42596"/>
    <w:rsid w:val="00C45BA4"/>
    <w:rsid w:val="00C45CC5"/>
    <w:rsid w:val="00C609E8"/>
    <w:rsid w:val="00C64E31"/>
    <w:rsid w:val="00C65FB3"/>
    <w:rsid w:val="00C7065E"/>
    <w:rsid w:val="00C70BD7"/>
    <w:rsid w:val="00C72053"/>
    <w:rsid w:val="00C7206B"/>
    <w:rsid w:val="00C76CB8"/>
    <w:rsid w:val="00C80ED6"/>
    <w:rsid w:val="00C818C9"/>
    <w:rsid w:val="00C820AA"/>
    <w:rsid w:val="00C97906"/>
    <w:rsid w:val="00CA5ECC"/>
    <w:rsid w:val="00CB01E2"/>
    <w:rsid w:val="00CB13AB"/>
    <w:rsid w:val="00CB1907"/>
    <w:rsid w:val="00CB330E"/>
    <w:rsid w:val="00CC294C"/>
    <w:rsid w:val="00CC62B2"/>
    <w:rsid w:val="00CD649A"/>
    <w:rsid w:val="00CD7FDF"/>
    <w:rsid w:val="00CE1575"/>
    <w:rsid w:val="00CE66BB"/>
    <w:rsid w:val="00D03B05"/>
    <w:rsid w:val="00D05658"/>
    <w:rsid w:val="00D136FD"/>
    <w:rsid w:val="00D14CF0"/>
    <w:rsid w:val="00D31A70"/>
    <w:rsid w:val="00D33308"/>
    <w:rsid w:val="00D36AC6"/>
    <w:rsid w:val="00D475EC"/>
    <w:rsid w:val="00D54C2F"/>
    <w:rsid w:val="00D63A26"/>
    <w:rsid w:val="00D7332F"/>
    <w:rsid w:val="00D81689"/>
    <w:rsid w:val="00D8239B"/>
    <w:rsid w:val="00D945EA"/>
    <w:rsid w:val="00DA51EF"/>
    <w:rsid w:val="00DB389E"/>
    <w:rsid w:val="00DC2576"/>
    <w:rsid w:val="00DD157C"/>
    <w:rsid w:val="00DD2E51"/>
    <w:rsid w:val="00DE13D5"/>
    <w:rsid w:val="00DE36C5"/>
    <w:rsid w:val="00DF0829"/>
    <w:rsid w:val="00DF1933"/>
    <w:rsid w:val="00DF5B90"/>
    <w:rsid w:val="00E00BD2"/>
    <w:rsid w:val="00E03092"/>
    <w:rsid w:val="00E0319F"/>
    <w:rsid w:val="00E04505"/>
    <w:rsid w:val="00E05E57"/>
    <w:rsid w:val="00E15233"/>
    <w:rsid w:val="00E17D72"/>
    <w:rsid w:val="00E30DB3"/>
    <w:rsid w:val="00E330D6"/>
    <w:rsid w:val="00E36B08"/>
    <w:rsid w:val="00E374BB"/>
    <w:rsid w:val="00E4307D"/>
    <w:rsid w:val="00E71EE9"/>
    <w:rsid w:val="00E76199"/>
    <w:rsid w:val="00E76228"/>
    <w:rsid w:val="00E77349"/>
    <w:rsid w:val="00E85460"/>
    <w:rsid w:val="00E879FD"/>
    <w:rsid w:val="00E9017B"/>
    <w:rsid w:val="00E9089E"/>
    <w:rsid w:val="00E911AB"/>
    <w:rsid w:val="00E95285"/>
    <w:rsid w:val="00EA06BE"/>
    <w:rsid w:val="00EA781D"/>
    <w:rsid w:val="00EB5E4D"/>
    <w:rsid w:val="00EB7853"/>
    <w:rsid w:val="00ED1308"/>
    <w:rsid w:val="00ED4212"/>
    <w:rsid w:val="00ED5848"/>
    <w:rsid w:val="00EE11A7"/>
    <w:rsid w:val="00EE21B2"/>
    <w:rsid w:val="00EF4B03"/>
    <w:rsid w:val="00F065C3"/>
    <w:rsid w:val="00F13C94"/>
    <w:rsid w:val="00F26791"/>
    <w:rsid w:val="00F45838"/>
    <w:rsid w:val="00F5110E"/>
    <w:rsid w:val="00F51A44"/>
    <w:rsid w:val="00F53EAE"/>
    <w:rsid w:val="00F54D26"/>
    <w:rsid w:val="00F55F2B"/>
    <w:rsid w:val="00F578DF"/>
    <w:rsid w:val="00F601CD"/>
    <w:rsid w:val="00F6118B"/>
    <w:rsid w:val="00F715EB"/>
    <w:rsid w:val="00F72108"/>
    <w:rsid w:val="00F72390"/>
    <w:rsid w:val="00F81E16"/>
    <w:rsid w:val="00F83AE0"/>
    <w:rsid w:val="00F91EFB"/>
    <w:rsid w:val="00F92EC1"/>
    <w:rsid w:val="00FA4177"/>
    <w:rsid w:val="00FA4DFA"/>
    <w:rsid w:val="00FA645F"/>
    <w:rsid w:val="00FA7CF1"/>
    <w:rsid w:val="00FB3604"/>
    <w:rsid w:val="00FB7DA8"/>
    <w:rsid w:val="00FC08BF"/>
    <w:rsid w:val="00FC1E36"/>
    <w:rsid w:val="00FC4D48"/>
    <w:rsid w:val="00FD150B"/>
    <w:rsid w:val="00FD6684"/>
    <w:rsid w:val="00FE5787"/>
    <w:rsid w:val="00FE6630"/>
    <w:rsid w:val="00FE79FA"/>
    <w:rsid w:val="00FF6176"/>
    <w:rsid w:val="16786253"/>
    <w:rsid w:val="336A0A16"/>
    <w:rsid w:val="40970644"/>
    <w:rsid w:val="4B0625B3"/>
    <w:rsid w:val="5F820C0D"/>
    <w:rsid w:val="775702A2"/>
    <w:rsid w:val="7A28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 fillcolor="white">
      <v:fill color="white"/>
    </o:shapedefaults>
    <o:shapelayout v:ext="edit">
      <o:idmap v:ext="edit" data="1"/>
    </o:shapelayout>
  </w:shapeDefaults>
  <w:decimalSymbol w:val="."/>
  <w:listSeparator w:val=","/>
  <w14:docId w14:val="53DDE46F"/>
  <w15:docId w15:val="{12B203AC-66A6-42EF-BA32-986ADEA9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00" w:lineRule="exact"/>
      <w:ind w:firstLineChars="200" w:firstLine="480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240" w:lineRule="auto"/>
      <w:ind w:firstLineChars="0" w:firstLine="0"/>
      <w:jc w:val="both"/>
      <w:outlineLvl w:val="0"/>
    </w:pPr>
    <w:rPr>
      <w:rFonts w:cs="Times New Roman"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pPr>
      <w:spacing w:line="240" w:lineRule="auto"/>
      <w:ind w:firstLineChars="0" w:firstLine="0"/>
      <w:jc w:val="both"/>
    </w:pPr>
    <w:rPr>
      <w:rFonts w:asciiTheme="majorHAnsi" w:eastAsia="黑体" w:hAnsiTheme="majorHAnsi" w:cstheme="majorBidi" w:hint="eastAsia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qFormat/>
    <w:rPr>
      <w:rFonts w:eastAsiaTheme="minorEastAsia"/>
    </w:rPr>
  </w:style>
  <w:style w:type="paragraph" w:styleId="a6">
    <w:name w:val="Balloon Text"/>
    <w:basedOn w:val="a"/>
    <w:link w:val="a7"/>
    <w:uiPriority w:val="99"/>
    <w:semiHidden/>
    <w:unhideWhenUsed/>
    <w:qFormat/>
    <w:pPr>
      <w:spacing w:line="240" w:lineRule="auto"/>
      <w:ind w:firstLineChars="0" w:firstLine="0"/>
      <w:jc w:val="both"/>
    </w:pPr>
    <w:rPr>
      <w:rFonts w:asciiTheme="minorHAnsi" w:eastAsiaTheme="minorEastAsia" w:hAnsiTheme="minorHAnsi"/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Pr>
      <w:sz w:val="18"/>
      <w:szCs w:val="18"/>
    </w:rPr>
  </w:style>
  <w:style w:type="paragraph" w:styleId="af0">
    <w:name w:val="No Spacing"/>
    <w:link w:val="af1"/>
    <w:uiPriority w:val="1"/>
    <w:qFormat/>
    <w:pPr>
      <w:widowControl w:val="0"/>
      <w:spacing w:before="240" w:after="120"/>
      <w:jc w:val="center"/>
    </w:pPr>
    <w:rPr>
      <w:rFonts w:ascii="Times New Roman" w:eastAsia="宋体" w:hAnsi="Times New Roman" w:cs="Times New Roman"/>
      <w:kern w:val="2"/>
      <w:sz w:val="22"/>
      <w:szCs w:val="24"/>
    </w:rPr>
  </w:style>
  <w:style w:type="character" w:customStyle="1" w:styleId="af1">
    <w:name w:val="无间隔 字符"/>
    <w:link w:val="af0"/>
    <w:uiPriority w:val="1"/>
    <w:qFormat/>
    <w:rPr>
      <w:rFonts w:ascii="Times New Roman" w:eastAsia="宋体" w:hAnsi="Times New Roman" w:cs="Times New Roman"/>
      <w:sz w:val="22"/>
      <w:szCs w:val="24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Cs/>
      <w:kern w:val="44"/>
      <w:sz w:val="24"/>
      <w:szCs w:val="44"/>
    </w:rPr>
  </w:style>
  <w:style w:type="character" w:customStyle="1" w:styleId="a7">
    <w:name w:val="批注框文本 字符"/>
    <w:basedOn w:val="a0"/>
    <w:link w:val="a6"/>
    <w:uiPriority w:val="99"/>
    <w:semiHidden/>
    <w:rPr>
      <w:sz w:val="18"/>
      <w:szCs w:val="18"/>
    </w:rPr>
  </w:style>
  <w:style w:type="character" w:customStyle="1" w:styleId="a5">
    <w:name w:val="批注文字 字符"/>
    <w:basedOn w:val="a0"/>
    <w:link w:val="a4"/>
    <w:uiPriority w:val="99"/>
    <w:qFormat/>
    <w:rPr>
      <w:rFonts w:ascii="Times New Roman" w:hAnsi="Times New Roman"/>
      <w:sz w:val="24"/>
    </w:rPr>
  </w:style>
  <w:style w:type="character" w:customStyle="1" w:styleId="ad">
    <w:name w:val="批注主题 字符"/>
    <w:basedOn w:val="a5"/>
    <w:link w:val="ac"/>
    <w:uiPriority w:val="99"/>
    <w:semiHidden/>
    <w:qFormat/>
    <w:rPr>
      <w:rFonts w:ascii="Times New Roman" w:hAnsi="Times New Roman"/>
      <w:b/>
      <w:bCs/>
      <w:sz w:val="24"/>
    </w:rPr>
  </w:style>
  <w:style w:type="paragraph" w:styleId="af2">
    <w:name w:val="List Paragraph"/>
    <w:basedOn w:val="a"/>
    <w:uiPriority w:val="34"/>
    <w:qFormat/>
    <w:pPr>
      <w:ind w:firstLine="420"/>
    </w:pPr>
    <w:rPr>
      <w:rFonts w:eastAsiaTheme="minorEastAsia"/>
    </w:rPr>
  </w:style>
  <w:style w:type="paragraph" w:customStyle="1" w:styleId="11">
    <w:name w:val="修订1"/>
    <w:hidden/>
    <w:uiPriority w:val="99"/>
    <w:semiHidden/>
    <w:rPr>
      <w:rFonts w:ascii="Times New Roman" w:eastAsia="宋体" w:hAnsi="Times New Roman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17098D-FD49-9F48-84D4-3D11B3680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4</Pages>
  <Words>3288</Words>
  <Characters>20335</Characters>
  <Application>Microsoft Office Word</Application>
  <DocSecurity>0</DocSecurity>
  <Lines>169</Lines>
  <Paragraphs>47</Paragraphs>
  <ScaleCrop>false</ScaleCrop>
  <Company/>
  <LinksUpToDate>false</LinksUpToDate>
  <CharactersWithSpaces>2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NIE</dc:creator>
  <cp:lastModifiedBy>NIE JIA</cp:lastModifiedBy>
  <cp:revision>15</cp:revision>
  <dcterms:created xsi:type="dcterms:W3CDTF">2020-12-04T11:59:00Z</dcterms:created>
  <dcterms:modified xsi:type="dcterms:W3CDTF">2020-12-08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